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F7C4B" w14:textId="2A71DC86" w:rsidR="006D1B24" w:rsidRDefault="00005298" w:rsidP="006D1B24">
      <w:pPr>
        <w:pStyle w:val="ad"/>
      </w:pPr>
      <w:r w:rsidRPr="00002B18">
        <w:rPr>
          <w:color w:val="000000" w:themeColor="text1"/>
        </w:rPr>
        <w:t>Supplement</w:t>
      </w:r>
      <w:r>
        <w:rPr>
          <w:color w:val="000000" w:themeColor="text1"/>
        </w:rPr>
        <w:t>ary Table S</w:t>
      </w:r>
      <w:bookmarkStart w:id="0" w:name="_GoBack"/>
      <w:bookmarkEnd w:id="0"/>
      <w:r w:rsidR="009C0CDF">
        <w:t>2</w:t>
      </w:r>
      <w:r w:rsidR="006D1B24">
        <w:t xml:space="preserve">. </w:t>
      </w:r>
      <w:r w:rsidR="006D1B24" w:rsidRPr="000E7172">
        <w:t>Search strategy</w:t>
      </w:r>
    </w:p>
    <w:tbl>
      <w:tblPr>
        <w:tblStyle w:val="af2"/>
        <w:tblW w:w="13323" w:type="dxa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3798"/>
        <w:gridCol w:w="3969"/>
        <w:gridCol w:w="3799"/>
      </w:tblGrid>
      <w:tr w:rsidR="006D1B24" w14:paraId="5BA61D3F" w14:textId="77777777" w:rsidTr="000859A4">
        <w:trPr>
          <w:trHeight w:val="397"/>
        </w:trPr>
        <w:tc>
          <w:tcPr>
            <w:tcW w:w="175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9E728D" w14:textId="77777777" w:rsidR="006D1B24" w:rsidRPr="00E3125F" w:rsidRDefault="006D1B24" w:rsidP="000859A4">
            <w:pPr>
              <w:pStyle w:val="afd"/>
            </w:pPr>
            <w:r w:rsidRPr="00E3125F">
              <w:t>Categories</w:t>
            </w:r>
          </w:p>
        </w:tc>
        <w:tc>
          <w:tcPr>
            <w:tcW w:w="1156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9D467D" w14:textId="77777777" w:rsidR="006D1B24" w:rsidRPr="00E3125F" w:rsidRDefault="006D1B24" w:rsidP="000859A4">
            <w:pPr>
              <w:pStyle w:val="afd"/>
            </w:pPr>
            <w:r w:rsidRPr="00E3125F">
              <w:t>Contents</w:t>
            </w:r>
          </w:p>
        </w:tc>
      </w:tr>
      <w:tr w:rsidR="006D1B24" w14:paraId="45CE6D88" w14:textId="77777777" w:rsidTr="000859A4">
        <w:trPr>
          <w:trHeight w:val="397"/>
        </w:trPr>
        <w:tc>
          <w:tcPr>
            <w:tcW w:w="1757" w:type="dxa"/>
            <w:tcBorders>
              <w:bottom w:val="single" w:sz="4" w:space="0" w:color="auto"/>
              <w:right w:val="nil"/>
            </w:tcBorders>
            <w:vAlign w:val="center"/>
          </w:tcPr>
          <w:p w14:paraId="0EBCF333" w14:textId="77777777" w:rsidR="006D1B24" w:rsidRPr="00E3125F" w:rsidRDefault="006D1B24" w:rsidP="000859A4">
            <w:pPr>
              <w:pStyle w:val="afd"/>
            </w:pPr>
            <w:r w:rsidRPr="00E3125F">
              <w:t>Database</w:t>
            </w:r>
          </w:p>
        </w:tc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AA1EE" w14:textId="77777777" w:rsidR="006D1B24" w:rsidRPr="00E3125F" w:rsidRDefault="006D1B24" w:rsidP="000859A4">
            <w:pPr>
              <w:pStyle w:val="timenew10"/>
            </w:pPr>
            <w:r w:rsidRPr="00E3125F">
              <w:t>PubMed/MEDLIN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2D5FE" w14:textId="77777777" w:rsidR="006D1B24" w:rsidRPr="00E3125F" w:rsidRDefault="006D1B24" w:rsidP="000859A4">
            <w:pPr>
              <w:pStyle w:val="timenew10"/>
            </w:pPr>
            <w:r w:rsidRPr="00E3125F">
              <w:t>EMBASE (Ovid)</w:t>
            </w:r>
          </w:p>
        </w:tc>
        <w:tc>
          <w:tcPr>
            <w:tcW w:w="3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84366" w14:textId="77777777" w:rsidR="006D1B24" w:rsidRPr="00E3125F" w:rsidRDefault="006D1B24" w:rsidP="000859A4">
            <w:pPr>
              <w:pStyle w:val="timenew10"/>
            </w:pPr>
            <w:r w:rsidRPr="00D777CE">
              <w:t>CINAHL</w:t>
            </w:r>
          </w:p>
        </w:tc>
      </w:tr>
      <w:tr w:rsidR="006D1B24" w14:paraId="15FFD39F" w14:textId="77777777" w:rsidTr="000859A4">
        <w:trPr>
          <w:trHeight w:val="397"/>
        </w:trPr>
        <w:tc>
          <w:tcPr>
            <w:tcW w:w="1757" w:type="dxa"/>
            <w:tcBorders>
              <w:bottom w:val="single" w:sz="4" w:space="0" w:color="auto"/>
              <w:right w:val="nil"/>
            </w:tcBorders>
            <w:vAlign w:val="center"/>
          </w:tcPr>
          <w:p w14:paraId="1B4CCD34" w14:textId="77777777" w:rsidR="006D1B24" w:rsidRPr="00E3125F" w:rsidRDefault="006D1B24" w:rsidP="000859A4">
            <w:pPr>
              <w:pStyle w:val="afd"/>
            </w:pPr>
            <w:r w:rsidRPr="00E3125F">
              <w:t>Search date</w:t>
            </w:r>
          </w:p>
        </w:tc>
        <w:tc>
          <w:tcPr>
            <w:tcW w:w="1156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912B6" w14:textId="77777777" w:rsidR="006D1B24" w:rsidRDefault="006D1B24" w:rsidP="000859A4">
            <w:pPr>
              <w:pStyle w:val="timenew10"/>
            </w:pPr>
            <w:r>
              <w:t>19</w:t>
            </w:r>
            <w:r w:rsidRPr="00E3125F">
              <w:t xml:space="preserve"> </w:t>
            </w:r>
            <w:r>
              <w:rPr>
                <w:lang w:eastAsia="ko-KR"/>
              </w:rPr>
              <w:t>June</w:t>
            </w:r>
            <w:r w:rsidRPr="00E3125F">
              <w:t xml:space="preserve"> 2023</w:t>
            </w:r>
          </w:p>
        </w:tc>
      </w:tr>
      <w:tr w:rsidR="006D1B24" w14:paraId="29E69004" w14:textId="77777777" w:rsidTr="000859A4">
        <w:trPr>
          <w:trHeight w:val="397"/>
        </w:trPr>
        <w:tc>
          <w:tcPr>
            <w:tcW w:w="1757" w:type="dxa"/>
            <w:tcBorders>
              <w:bottom w:val="single" w:sz="4" w:space="0" w:color="auto"/>
              <w:right w:val="nil"/>
            </w:tcBorders>
            <w:vAlign w:val="center"/>
          </w:tcPr>
          <w:p w14:paraId="126625D9" w14:textId="77777777" w:rsidR="006D1B24" w:rsidRPr="00E3125F" w:rsidRDefault="006D1B24" w:rsidP="000859A4">
            <w:pPr>
              <w:pStyle w:val="afd"/>
            </w:pPr>
            <w:r w:rsidRPr="00E3125F">
              <w:t>Date</w:t>
            </w:r>
          </w:p>
        </w:tc>
        <w:tc>
          <w:tcPr>
            <w:tcW w:w="1156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6BA50" w14:textId="77777777" w:rsidR="006D1B24" w:rsidRPr="00E3125F" w:rsidRDefault="006D1B24" w:rsidP="000859A4">
            <w:pPr>
              <w:pStyle w:val="timenew10"/>
            </w:pPr>
            <w:r w:rsidRPr="00E3125F">
              <w:t>Database inception to 202</w:t>
            </w:r>
            <w:r>
              <w:t>3</w:t>
            </w:r>
          </w:p>
        </w:tc>
      </w:tr>
      <w:tr w:rsidR="006D1B24" w14:paraId="202C6315" w14:textId="77777777" w:rsidTr="000859A4">
        <w:trPr>
          <w:trHeight w:val="3175"/>
        </w:trPr>
        <w:tc>
          <w:tcPr>
            <w:tcW w:w="1757" w:type="dxa"/>
            <w:tcBorders>
              <w:bottom w:val="single" w:sz="4" w:space="0" w:color="auto"/>
              <w:right w:val="nil"/>
            </w:tcBorders>
            <w:vAlign w:val="center"/>
          </w:tcPr>
          <w:p w14:paraId="0D2FB429" w14:textId="77777777" w:rsidR="006D1B24" w:rsidRPr="00E3125F" w:rsidRDefault="006D1B24" w:rsidP="000859A4">
            <w:pPr>
              <w:pStyle w:val="afd"/>
            </w:pPr>
            <w:r w:rsidRPr="00E3125F">
              <w:t>Search terms</w:t>
            </w:r>
          </w:p>
        </w:tc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F400A" w14:textId="77777777" w:rsidR="006D1B24" w:rsidRPr="00E3125F" w:rsidRDefault="006D1B24" w:rsidP="000859A4">
            <w:pPr>
              <w:pStyle w:val="timenew10"/>
              <w:rPr>
                <w:b/>
              </w:rPr>
            </w:pPr>
            <w:r w:rsidRPr="00E3125F">
              <w:rPr>
                <w:b/>
              </w:rPr>
              <w:t>S1</w:t>
            </w:r>
            <w:r w:rsidRPr="00E3125F">
              <w:t xml:space="preserve"> ((hypertension[MeSH Terms]) OR (Herbal medicine[MeSH Terms]) OR (phytotherapy[MeSH Terms]) OR (cross sectional studies[MeSH Terms])) </w:t>
            </w:r>
            <w:r w:rsidRPr="00E3125F">
              <w:rPr>
                <w:b/>
              </w:rPr>
              <w:t>AND</w:t>
            </w:r>
          </w:p>
          <w:p w14:paraId="1BE8B3D9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2</w:t>
            </w:r>
            <w:r w:rsidRPr="00E3125F">
              <w:t xml:space="preserve"> (High Blood Pressure) OR (hypertensi*)</w:t>
            </w:r>
            <w:r w:rsidRPr="00E3125F">
              <w:rPr>
                <w:rFonts w:hint="eastAsia"/>
              </w:rPr>
              <w:t xml:space="preserve"> </w:t>
            </w:r>
            <w:r w:rsidRPr="00E3125F">
              <w:rPr>
                <w:b/>
              </w:rPr>
              <w:t>AND</w:t>
            </w:r>
          </w:p>
          <w:p w14:paraId="49485B2E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3</w:t>
            </w:r>
            <w:r w:rsidRPr="00E3125F">
              <w:t xml:space="preserve"> ((herbal preparations) OR (herbal tea) OR (herbal remed*) OR (herbal therap*) OR (herbal product*) OR (medicinal herb) OR (medicinal plant) OR (phytomedicine))</w:t>
            </w:r>
            <w:r w:rsidRPr="00E3125F">
              <w:rPr>
                <w:rFonts w:hint="eastAsia"/>
              </w:rPr>
              <w:t xml:space="preserve"> </w:t>
            </w:r>
            <w:r w:rsidRPr="00E3125F">
              <w:rPr>
                <w:b/>
              </w:rPr>
              <w:t>AND</w:t>
            </w:r>
          </w:p>
          <w:p w14:paraId="77DEDB42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4</w:t>
            </w:r>
            <w:r w:rsidRPr="00E3125F">
              <w:t xml:space="preserve"> ((cross sectional study) OR (cross sectional survey) OR (survey)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E743A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1</w:t>
            </w:r>
            <w:r w:rsidRPr="00E3125F">
              <w:t xml:space="preserve"> ((herbal medicine/ OR herbal tea/ OR herb/ OR medicinal plant/ OR phytotherapy/ OR herbal remed*.mp. OR herbal therap*.mp. OR herbal product*.mp.)</w:t>
            </w:r>
          </w:p>
          <w:p w14:paraId="630DBBA5" w14:textId="77777777" w:rsidR="006D1B24" w:rsidRPr="00D777CE" w:rsidRDefault="006D1B24" w:rsidP="000859A4">
            <w:pPr>
              <w:pStyle w:val="timenew10"/>
              <w:rPr>
                <w:b/>
              </w:rPr>
            </w:pPr>
            <w:r w:rsidRPr="00D777CE">
              <w:rPr>
                <w:b/>
              </w:rPr>
              <w:t>AND</w:t>
            </w:r>
          </w:p>
          <w:p w14:paraId="20E49C55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2</w:t>
            </w:r>
            <w:r w:rsidRPr="00E3125F">
              <w:t xml:space="preserve"> (exp hypertension/ OR hypertensi*.mp.)</w:t>
            </w:r>
          </w:p>
          <w:p w14:paraId="7D4E3839" w14:textId="77777777" w:rsidR="006D1B24" w:rsidRPr="00D777CE" w:rsidRDefault="006D1B24" w:rsidP="000859A4">
            <w:pPr>
              <w:pStyle w:val="timenew10"/>
              <w:rPr>
                <w:b/>
              </w:rPr>
            </w:pPr>
            <w:r w:rsidRPr="00D777CE">
              <w:rPr>
                <w:b/>
              </w:rPr>
              <w:t>AND</w:t>
            </w:r>
          </w:p>
          <w:p w14:paraId="3CCFF09F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3</w:t>
            </w:r>
            <w:r w:rsidRPr="00E3125F">
              <w:t xml:space="preserve"> (cross-sectional study/ OR cross sectional survey.mp. OR survey.mp.))</w:t>
            </w:r>
          </w:p>
        </w:tc>
        <w:tc>
          <w:tcPr>
            <w:tcW w:w="3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4EDECE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1</w:t>
            </w:r>
            <w:r w:rsidRPr="00E3125F">
              <w:t xml:space="preserve"> ((herbal medicine OR herbal tea OR herb OR medicinal plant OR phytotherapy OR herbal remed* OR herbal therap* OR herbal product*)</w:t>
            </w:r>
          </w:p>
          <w:p w14:paraId="3CC62C8C" w14:textId="77777777" w:rsidR="006D1B24" w:rsidRPr="00D777CE" w:rsidRDefault="006D1B24" w:rsidP="000859A4">
            <w:pPr>
              <w:pStyle w:val="timenew10"/>
              <w:rPr>
                <w:b/>
              </w:rPr>
            </w:pPr>
            <w:r w:rsidRPr="00D777CE">
              <w:rPr>
                <w:b/>
              </w:rPr>
              <w:t>AND</w:t>
            </w:r>
          </w:p>
          <w:p w14:paraId="19A7DB0B" w14:textId="77777777" w:rsidR="006D1B24" w:rsidRPr="00E3125F" w:rsidRDefault="006D1B24" w:rsidP="000859A4">
            <w:pPr>
              <w:pStyle w:val="timenew10"/>
            </w:pPr>
            <w:r w:rsidRPr="00E3125F">
              <w:rPr>
                <w:b/>
              </w:rPr>
              <w:t>S2</w:t>
            </w:r>
            <w:r w:rsidRPr="00E3125F">
              <w:t xml:space="preserve"> (hypertension/ OR hypertensi*)</w:t>
            </w:r>
          </w:p>
          <w:p w14:paraId="578AE2DA" w14:textId="77777777" w:rsidR="006D1B24" w:rsidRPr="00D777CE" w:rsidRDefault="006D1B24" w:rsidP="000859A4">
            <w:pPr>
              <w:pStyle w:val="timenew10"/>
              <w:rPr>
                <w:b/>
              </w:rPr>
            </w:pPr>
            <w:r w:rsidRPr="00D777CE">
              <w:rPr>
                <w:b/>
              </w:rPr>
              <w:t>AND</w:t>
            </w:r>
          </w:p>
          <w:p w14:paraId="062DA555" w14:textId="77777777" w:rsidR="006D1B24" w:rsidRPr="00E3125F" w:rsidRDefault="006D1B24" w:rsidP="000859A4">
            <w:pPr>
              <w:pStyle w:val="timenew10"/>
              <w:rPr>
                <w:b/>
              </w:rPr>
            </w:pPr>
            <w:r w:rsidRPr="00E3125F">
              <w:rPr>
                <w:b/>
              </w:rPr>
              <w:t>S3</w:t>
            </w:r>
            <w:r w:rsidRPr="00E3125F">
              <w:t xml:space="preserve"> (cross-sectional study OR cross sectional survey OR survey))</w:t>
            </w:r>
          </w:p>
        </w:tc>
      </w:tr>
    </w:tbl>
    <w:p w14:paraId="1F197552" w14:textId="107DAA28" w:rsidR="00AD1382" w:rsidRPr="00387549" w:rsidRDefault="00AD1382" w:rsidP="0089258D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AD1382" w:rsidRPr="00387549" w:rsidSect="006D1B24">
      <w:type w:val="continuous"/>
      <w:pgSz w:w="16838" w:h="11906" w:orient="landscape" w:code="9"/>
      <w:pgMar w:top="1134" w:right="1418" w:bottom="1134" w:left="1304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255A7E" w14:textId="77777777" w:rsidR="00A50EF7" w:rsidRDefault="00A50EF7" w:rsidP="007236A0">
      <w:pPr>
        <w:spacing w:after="0" w:line="240" w:lineRule="auto"/>
      </w:pPr>
      <w:r>
        <w:separator/>
      </w:r>
    </w:p>
  </w:endnote>
  <w:endnote w:type="continuationSeparator" w:id="0">
    <w:p w14:paraId="07CEAD42" w14:textId="77777777" w:rsidR="00A50EF7" w:rsidRDefault="00A50EF7" w:rsidP="00723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가는안상수체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114E6A" w14:textId="77777777" w:rsidR="00A50EF7" w:rsidRDefault="00A50EF7" w:rsidP="007236A0">
      <w:pPr>
        <w:spacing w:after="0" w:line="240" w:lineRule="auto"/>
      </w:pPr>
      <w:r>
        <w:separator/>
      </w:r>
    </w:p>
  </w:footnote>
  <w:footnote w:type="continuationSeparator" w:id="0">
    <w:p w14:paraId="333CCAE4" w14:textId="77777777" w:rsidR="00A50EF7" w:rsidRDefault="00A50EF7" w:rsidP="00723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31287"/>
    <w:multiLevelType w:val="multilevel"/>
    <w:tmpl w:val="B9A8DCBA"/>
    <w:lvl w:ilvl="0">
      <w:start w:val="1"/>
      <w:numFmt w:val="decimal"/>
      <w:lvlText w:val="%1"/>
      <w:lvlJc w:val="left"/>
      <w:pPr>
        <w:ind w:left="597" w:hanging="390"/>
      </w:pPr>
      <w:rPr>
        <w:rFonts w:hint="default"/>
      </w:rPr>
    </w:lvl>
    <w:lvl w:ilvl="1">
      <w:start w:val="1"/>
      <w:numFmt w:val="decimal"/>
      <w:pStyle w:val="1chapter1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7" w:hanging="1800"/>
      </w:pPr>
      <w:rPr>
        <w:rFonts w:hint="default"/>
      </w:rPr>
    </w:lvl>
  </w:abstractNum>
  <w:abstractNum w:abstractNumId="1" w15:restartNumberingAfterBreak="0">
    <w:nsid w:val="048B78A3"/>
    <w:multiLevelType w:val="hybridMultilevel"/>
    <w:tmpl w:val="F89056EE"/>
    <w:lvl w:ilvl="0" w:tplc="4BBCC618">
      <w:start w:val="66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1369AC"/>
    <w:multiLevelType w:val="multilevel"/>
    <w:tmpl w:val="B9A8DCBA"/>
    <w:styleLink w:val="41"/>
    <w:lvl w:ilvl="0">
      <w:start w:val="4"/>
      <w:numFmt w:val="decimal"/>
      <w:lvlText w:val="%1"/>
      <w:lvlJc w:val="left"/>
      <w:pPr>
        <w:ind w:left="597" w:hanging="390"/>
      </w:pPr>
      <w:rPr>
        <w:rFonts w:eastAsia="Times New Roman" w:hint="default"/>
        <w:sz w:val="26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7" w:hanging="1800"/>
      </w:pPr>
      <w:rPr>
        <w:rFonts w:hint="default"/>
      </w:rPr>
    </w:lvl>
  </w:abstractNum>
  <w:abstractNum w:abstractNumId="3" w15:restartNumberingAfterBreak="0">
    <w:nsid w:val="0ABE465E"/>
    <w:multiLevelType w:val="hybridMultilevel"/>
    <w:tmpl w:val="342E4EBC"/>
    <w:lvl w:ilvl="0" w:tplc="B506539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050716C"/>
    <w:multiLevelType w:val="hybridMultilevel"/>
    <w:tmpl w:val="19A2C126"/>
    <w:lvl w:ilvl="0" w:tplc="430A5902">
      <w:numFmt w:val="bullet"/>
      <w:lvlText w:val="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5" w15:restartNumberingAfterBreak="0">
    <w:nsid w:val="13B65FF7"/>
    <w:multiLevelType w:val="hybridMultilevel"/>
    <w:tmpl w:val="40822988"/>
    <w:lvl w:ilvl="0" w:tplc="A79EC0E2">
      <w:start w:val="6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9EF1715"/>
    <w:multiLevelType w:val="hybridMultilevel"/>
    <w:tmpl w:val="4B0A425A"/>
    <w:lvl w:ilvl="0" w:tplc="1EAE65E8">
      <w:start w:val="1"/>
      <w:numFmt w:val="bullet"/>
      <w:pStyle w:val="a"/>
      <w:lvlText w:val=""/>
      <w:lvlJc w:val="left"/>
      <w:pPr>
        <w:ind w:left="1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7" w15:restartNumberingAfterBreak="0">
    <w:nsid w:val="254D3B29"/>
    <w:multiLevelType w:val="hybridMultilevel"/>
    <w:tmpl w:val="FCDAFCA2"/>
    <w:lvl w:ilvl="0" w:tplc="966AC41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641430D"/>
    <w:multiLevelType w:val="hybridMultilevel"/>
    <w:tmpl w:val="921E0834"/>
    <w:lvl w:ilvl="0" w:tplc="CFAEBB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A787A64"/>
    <w:multiLevelType w:val="multilevel"/>
    <w:tmpl w:val="3C8E6ED8"/>
    <w:lvl w:ilvl="0">
      <w:start w:val="1"/>
      <w:numFmt w:val="decimal"/>
      <w:lvlText w:val="4.%1"/>
      <w:lvlJc w:val="left"/>
      <w:pPr>
        <w:ind w:left="597" w:hanging="39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7" w:hanging="1800"/>
      </w:pPr>
      <w:rPr>
        <w:rFonts w:hint="default"/>
      </w:rPr>
    </w:lvl>
  </w:abstractNum>
  <w:abstractNum w:abstractNumId="10" w15:restartNumberingAfterBreak="0">
    <w:nsid w:val="2DC77748"/>
    <w:multiLevelType w:val="multilevel"/>
    <w:tmpl w:val="8C74E7E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5E7CF3"/>
    <w:multiLevelType w:val="hybridMultilevel"/>
    <w:tmpl w:val="BDD6370A"/>
    <w:lvl w:ilvl="0" w:tplc="01E28BC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6C13C44"/>
    <w:multiLevelType w:val="hybridMultilevel"/>
    <w:tmpl w:val="7B584E44"/>
    <w:lvl w:ilvl="0" w:tplc="DD943108">
      <w:start w:val="1"/>
      <w:numFmt w:val="decimal"/>
      <w:lvlText w:val="4.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7E5190B"/>
    <w:multiLevelType w:val="multilevel"/>
    <w:tmpl w:val="7B584E44"/>
    <w:lvl w:ilvl="0">
      <w:start w:val="1"/>
      <w:numFmt w:val="decimal"/>
      <w:lvlText w:val="4.%1"/>
      <w:lvlJc w:val="left"/>
      <w:pPr>
        <w:ind w:left="800" w:hanging="40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15E008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51FB5A03"/>
    <w:multiLevelType w:val="hybridMultilevel"/>
    <w:tmpl w:val="208022F0"/>
    <w:lvl w:ilvl="0" w:tplc="BDEEDD78">
      <w:start w:val="1"/>
      <w:numFmt w:val="decimal"/>
      <w:pStyle w:val="41Back"/>
      <w:lvlText w:val="4.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72C6D6E"/>
    <w:multiLevelType w:val="hybridMultilevel"/>
    <w:tmpl w:val="AEEC017C"/>
    <w:lvl w:ilvl="0" w:tplc="597EBE94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7F34801"/>
    <w:multiLevelType w:val="hybridMultilevel"/>
    <w:tmpl w:val="07F0F436"/>
    <w:lvl w:ilvl="0" w:tplc="B87CF38C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9665998"/>
    <w:multiLevelType w:val="multilevel"/>
    <w:tmpl w:val="B9A8DCBA"/>
    <w:numStyleLink w:val="41"/>
  </w:abstractNum>
  <w:abstractNum w:abstractNumId="19" w15:restartNumberingAfterBreak="0">
    <w:nsid w:val="5F6F6DD1"/>
    <w:multiLevelType w:val="hybridMultilevel"/>
    <w:tmpl w:val="643A9DDE"/>
    <w:lvl w:ilvl="0" w:tplc="CFA2124C">
      <w:start w:val="1"/>
      <w:numFmt w:val="decimal"/>
      <w:pStyle w:val="431"/>
      <w:lvlText w:val="4.3.%1"/>
      <w:lvlJc w:val="left"/>
      <w:pPr>
        <w:ind w:left="800" w:hanging="400"/>
      </w:pPr>
      <w:rPr>
        <w:rFonts w:hint="eastAsia"/>
        <w:lang w:val="en-US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DA47CEE"/>
    <w:multiLevelType w:val="hybridMultilevel"/>
    <w:tmpl w:val="3BC69A3C"/>
    <w:lvl w:ilvl="0" w:tplc="2B06CAF8">
      <w:start w:val="51"/>
      <w:numFmt w:val="bullet"/>
      <w:lvlText w:val="-"/>
      <w:lvlJc w:val="left"/>
      <w:pPr>
        <w:ind w:left="760" w:hanging="360"/>
      </w:pPr>
      <w:rPr>
        <w:rFonts w:ascii="돋움" w:eastAsia="돋움" w:hAnsi="돋움" w:cstheme="minorBidi" w:hint="eastAsia"/>
        <w:color w:val="C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0"/>
  </w:num>
  <w:num w:numId="5">
    <w:abstractNumId w:val="1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12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8"/>
  </w:num>
  <w:num w:numId="12">
    <w:abstractNumId w:val="13"/>
  </w:num>
  <w:num w:numId="13">
    <w:abstractNumId w:val="15"/>
  </w:num>
  <w:num w:numId="14">
    <w:abstractNumId w:val="14"/>
  </w:num>
  <w:num w:numId="15">
    <w:abstractNumId w:val="19"/>
  </w:num>
  <w:num w:numId="16">
    <w:abstractNumId w:val="3"/>
  </w:num>
  <w:num w:numId="17">
    <w:abstractNumId w:val="1"/>
  </w:num>
  <w:num w:numId="18">
    <w:abstractNumId w:val="20"/>
  </w:num>
  <w:num w:numId="19">
    <w:abstractNumId w:val="5"/>
  </w:num>
  <w:num w:numId="20">
    <w:abstractNumId w:val="6"/>
  </w:num>
  <w:num w:numId="21">
    <w:abstractNumId w:val="17"/>
  </w:num>
  <w:num w:numId="22">
    <w:abstractNumId w:val="16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tepzef5z9zvapredfrmpa2vszwtw5es2as5w&quot;&gt;My EndNote Library_SR_HTN_safety_230520&lt;record-ids&gt;&lt;item&gt;1&lt;/item&gt;&lt;item&gt;2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37&lt;/item&gt;&lt;item&gt;40&lt;/item&gt;&lt;item&gt;42&lt;/item&gt;&lt;item&gt;44&lt;/item&gt;&lt;item&gt;46&lt;/item&gt;&lt;item&gt;48&lt;/item&gt;&lt;item&gt;54&lt;/item&gt;&lt;item&gt;55&lt;/item&gt;&lt;item&gt;57&lt;/item&gt;&lt;item&gt;59&lt;/item&gt;&lt;item&gt;61&lt;/item&gt;&lt;item&gt;63&lt;/item&gt;&lt;item&gt;64&lt;/item&gt;&lt;item&gt;67&lt;/item&gt;&lt;item&gt;69&lt;/item&gt;&lt;item&gt;72&lt;/item&gt;&lt;item&gt;74&lt;/item&gt;&lt;item&gt;76&lt;/item&gt;&lt;item&gt;78&lt;/item&gt;&lt;item&gt;80&lt;/item&gt;&lt;item&gt;82&lt;/item&gt;&lt;item&gt;84&lt;/item&gt;&lt;item&gt;86&lt;/item&gt;&lt;item&gt;87&lt;/item&gt;&lt;item&gt;89&lt;/item&gt;&lt;item&gt;92&lt;/item&gt;&lt;item&gt;94&lt;/item&gt;&lt;item&gt;96&lt;/item&gt;&lt;item&gt;98&lt;/item&gt;&lt;item&gt;100&lt;/item&gt;&lt;item&gt;103&lt;/item&gt;&lt;item&gt;105&lt;/item&gt;&lt;item&gt;107&lt;/item&gt;&lt;item&gt;109&lt;/item&gt;&lt;item&gt;111&lt;/item&gt;&lt;item&gt;113&lt;/item&gt;&lt;item&gt;115&lt;/item&gt;&lt;item&gt;118&lt;/item&gt;&lt;item&gt;120&lt;/item&gt;&lt;item&gt;122&lt;/item&gt;&lt;item&gt;123&lt;/item&gt;&lt;item&gt;126&lt;/item&gt;&lt;item&gt;131&lt;/item&gt;&lt;item&gt;133&lt;/item&gt;&lt;item&gt;135&lt;/item&gt;&lt;item&gt;140&lt;/item&gt;&lt;item&gt;141&lt;/item&gt;&lt;item&gt;142&lt;/item&gt;&lt;item&gt;143&lt;/item&gt;&lt;item&gt;145&lt;/item&gt;&lt;item&gt;146&lt;/item&gt;&lt;item&gt;148&lt;/item&gt;&lt;item&gt;150&lt;/item&gt;&lt;item&gt;151&lt;/item&gt;&lt;item&gt;153&lt;/item&gt;&lt;item&gt;155&lt;/item&gt;&lt;item&gt;157&lt;/item&gt;&lt;item&gt;159&lt;/item&gt;&lt;item&gt;160&lt;/item&gt;&lt;item&gt;162&lt;/item&gt;&lt;item&gt;164&lt;/item&gt;&lt;item&gt;168&lt;/item&gt;&lt;item&gt;169&lt;/item&gt;&lt;item&gt;170&lt;/item&gt;&lt;item&gt;172&lt;/item&gt;&lt;item&gt;173&lt;/item&gt;&lt;item&gt;174&lt;/item&gt;&lt;item&gt;175&lt;/item&gt;&lt;item&gt;178&lt;/item&gt;&lt;/record-ids&gt;&lt;/item&gt;&lt;/Libraries&gt;"/>
    <w:docVar w:name="EN.ReferenceGroups" w:val="&lt;reference-groups&gt;&lt;reference-group&gt;&lt;kind&gt;1&lt;/kind&gt;&lt;heading&gt;Secondary Sources&lt;/heading&gt;&lt;alignment&gt;-1&lt;/alignment&gt;&lt;records&gt;&lt;/records&gt;&lt;/reference-group&gt;&lt;/reference-groups&gt;"/>
  </w:docVars>
  <w:rsids>
    <w:rsidRoot w:val="00B51381"/>
    <w:rsid w:val="00002FA8"/>
    <w:rsid w:val="00005298"/>
    <w:rsid w:val="000058B8"/>
    <w:rsid w:val="0000638D"/>
    <w:rsid w:val="0000693D"/>
    <w:rsid w:val="0001362E"/>
    <w:rsid w:val="00014D93"/>
    <w:rsid w:val="00015013"/>
    <w:rsid w:val="00017250"/>
    <w:rsid w:val="00025DDB"/>
    <w:rsid w:val="00026BB4"/>
    <w:rsid w:val="00027527"/>
    <w:rsid w:val="00032415"/>
    <w:rsid w:val="00036A39"/>
    <w:rsid w:val="0005012A"/>
    <w:rsid w:val="000501C1"/>
    <w:rsid w:val="000536CB"/>
    <w:rsid w:val="00054520"/>
    <w:rsid w:val="00062F05"/>
    <w:rsid w:val="00065A08"/>
    <w:rsid w:val="0006778F"/>
    <w:rsid w:val="000811AF"/>
    <w:rsid w:val="000865EC"/>
    <w:rsid w:val="00090704"/>
    <w:rsid w:val="000916B6"/>
    <w:rsid w:val="00094725"/>
    <w:rsid w:val="0009674F"/>
    <w:rsid w:val="0009751B"/>
    <w:rsid w:val="000A45B8"/>
    <w:rsid w:val="000A4961"/>
    <w:rsid w:val="000A5665"/>
    <w:rsid w:val="000B3B2C"/>
    <w:rsid w:val="000C0520"/>
    <w:rsid w:val="000C3E02"/>
    <w:rsid w:val="000C6AC7"/>
    <w:rsid w:val="000D5585"/>
    <w:rsid w:val="000D5943"/>
    <w:rsid w:val="000E0C31"/>
    <w:rsid w:val="000E14BB"/>
    <w:rsid w:val="000E32C1"/>
    <w:rsid w:val="000E3765"/>
    <w:rsid w:val="000F65B8"/>
    <w:rsid w:val="0010122D"/>
    <w:rsid w:val="00102000"/>
    <w:rsid w:val="00102301"/>
    <w:rsid w:val="00103D6D"/>
    <w:rsid w:val="00110641"/>
    <w:rsid w:val="00115E58"/>
    <w:rsid w:val="00116F1A"/>
    <w:rsid w:val="0012250F"/>
    <w:rsid w:val="00133EE1"/>
    <w:rsid w:val="0013444F"/>
    <w:rsid w:val="001350CE"/>
    <w:rsid w:val="001357C7"/>
    <w:rsid w:val="00146E24"/>
    <w:rsid w:val="00147B1E"/>
    <w:rsid w:val="00154B07"/>
    <w:rsid w:val="00156DA9"/>
    <w:rsid w:val="001616C0"/>
    <w:rsid w:val="001654CC"/>
    <w:rsid w:val="001661D1"/>
    <w:rsid w:val="00167146"/>
    <w:rsid w:val="00167866"/>
    <w:rsid w:val="001714B3"/>
    <w:rsid w:val="00181407"/>
    <w:rsid w:val="001814AB"/>
    <w:rsid w:val="00183C54"/>
    <w:rsid w:val="00190B24"/>
    <w:rsid w:val="00191996"/>
    <w:rsid w:val="00193D6C"/>
    <w:rsid w:val="00195F19"/>
    <w:rsid w:val="001A152B"/>
    <w:rsid w:val="001A38EE"/>
    <w:rsid w:val="001A5FB5"/>
    <w:rsid w:val="001B027E"/>
    <w:rsid w:val="001B6F3D"/>
    <w:rsid w:val="001C0734"/>
    <w:rsid w:val="001C227C"/>
    <w:rsid w:val="001C4521"/>
    <w:rsid w:val="001C4AD6"/>
    <w:rsid w:val="001D15DE"/>
    <w:rsid w:val="001D5DAA"/>
    <w:rsid w:val="001E04D2"/>
    <w:rsid w:val="001E2D2E"/>
    <w:rsid w:val="001F0DC3"/>
    <w:rsid w:val="001F1A7D"/>
    <w:rsid w:val="001F3895"/>
    <w:rsid w:val="001F4970"/>
    <w:rsid w:val="001F518D"/>
    <w:rsid w:val="001F759F"/>
    <w:rsid w:val="00204611"/>
    <w:rsid w:val="002049DD"/>
    <w:rsid w:val="00204A09"/>
    <w:rsid w:val="0020698A"/>
    <w:rsid w:val="0021606B"/>
    <w:rsid w:val="00224433"/>
    <w:rsid w:val="00224C92"/>
    <w:rsid w:val="002338B8"/>
    <w:rsid w:val="00240061"/>
    <w:rsid w:val="002438DB"/>
    <w:rsid w:val="00243E24"/>
    <w:rsid w:val="002449EF"/>
    <w:rsid w:val="0024530B"/>
    <w:rsid w:val="00245800"/>
    <w:rsid w:val="00245CBE"/>
    <w:rsid w:val="00261076"/>
    <w:rsid w:val="00261A7E"/>
    <w:rsid w:val="00262992"/>
    <w:rsid w:val="00262C1D"/>
    <w:rsid w:val="002647CB"/>
    <w:rsid w:val="00264A9D"/>
    <w:rsid w:val="00265FE6"/>
    <w:rsid w:val="00270075"/>
    <w:rsid w:val="00270D3B"/>
    <w:rsid w:val="00274E68"/>
    <w:rsid w:val="002757AC"/>
    <w:rsid w:val="00276BA1"/>
    <w:rsid w:val="0028658A"/>
    <w:rsid w:val="00286A13"/>
    <w:rsid w:val="00292F5F"/>
    <w:rsid w:val="002932FC"/>
    <w:rsid w:val="00294B28"/>
    <w:rsid w:val="002A21BD"/>
    <w:rsid w:val="002A2CE6"/>
    <w:rsid w:val="002B2D25"/>
    <w:rsid w:val="002B3914"/>
    <w:rsid w:val="002B76FC"/>
    <w:rsid w:val="002C00E2"/>
    <w:rsid w:val="002C2A87"/>
    <w:rsid w:val="002C5A66"/>
    <w:rsid w:val="002C7A47"/>
    <w:rsid w:val="002C7DEC"/>
    <w:rsid w:val="002D1A20"/>
    <w:rsid w:val="002D4E2F"/>
    <w:rsid w:val="002D6E38"/>
    <w:rsid w:val="002D7C7C"/>
    <w:rsid w:val="002E0809"/>
    <w:rsid w:val="002E554E"/>
    <w:rsid w:val="002F04BC"/>
    <w:rsid w:val="002F13E2"/>
    <w:rsid w:val="002F3017"/>
    <w:rsid w:val="002F3D7B"/>
    <w:rsid w:val="002F7BCF"/>
    <w:rsid w:val="003028DF"/>
    <w:rsid w:val="00303056"/>
    <w:rsid w:val="003031CF"/>
    <w:rsid w:val="003048DD"/>
    <w:rsid w:val="00310A63"/>
    <w:rsid w:val="00312409"/>
    <w:rsid w:val="00316179"/>
    <w:rsid w:val="00316DE3"/>
    <w:rsid w:val="003205A6"/>
    <w:rsid w:val="0032426F"/>
    <w:rsid w:val="00324CF2"/>
    <w:rsid w:val="00333680"/>
    <w:rsid w:val="003343D8"/>
    <w:rsid w:val="00335E62"/>
    <w:rsid w:val="0034236C"/>
    <w:rsid w:val="00343B78"/>
    <w:rsid w:val="00347CFF"/>
    <w:rsid w:val="003518E2"/>
    <w:rsid w:val="00351CD2"/>
    <w:rsid w:val="003524CC"/>
    <w:rsid w:val="00355145"/>
    <w:rsid w:val="0036049B"/>
    <w:rsid w:val="0036135F"/>
    <w:rsid w:val="00366407"/>
    <w:rsid w:val="00373CFE"/>
    <w:rsid w:val="00376372"/>
    <w:rsid w:val="00380257"/>
    <w:rsid w:val="00380E77"/>
    <w:rsid w:val="0038735F"/>
    <w:rsid w:val="00387549"/>
    <w:rsid w:val="00387E72"/>
    <w:rsid w:val="003901F0"/>
    <w:rsid w:val="003A090B"/>
    <w:rsid w:val="003A2A16"/>
    <w:rsid w:val="003A5217"/>
    <w:rsid w:val="003A7F5A"/>
    <w:rsid w:val="003B03C1"/>
    <w:rsid w:val="003B33BB"/>
    <w:rsid w:val="003C0666"/>
    <w:rsid w:val="003C2A01"/>
    <w:rsid w:val="003C5B7D"/>
    <w:rsid w:val="003C7C52"/>
    <w:rsid w:val="003D02ED"/>
    <w:rsid w:val="003D459D"/>
    <w:rsid w:val="003D48AB"/>
    <w:rsid w:val="003D4EE6"/>
    <w:rsid w:val="003D6A05"/>
    <w:rsid w:val="003E0E55"/>
    <w:rsid w:val="003E63DD"/>
    <w:rsid w:val="003E7F1D"/>
    <w:rsid w:val="003F2E05"/>
    <w:rsid w:val="00401522"/>
    <w:rsid w:val="00404692"/>
    <w:rsid w:val="00404725"/>
    <w:rsid w:val="00406A3D"/>
    <w:rsid w:val="004118B5"/>
    <w:rsid w:val="00412E14"/>
    <w:rsid w:val="00420A86"/>
    <w:rsid w:val="00423834"/>
    <w:rsid w:val="00424303"/>
    <w:rsid w:val="004309F2"/>
    <w:rsid w:val="004338F6"/>
    <w:rsid w:val="00436111"/>
    <w:rsid w:val="00442EEE"/>
    <w:rsid w:val="00446C8C"/>
    <w:rsid w:val="00447EA1"/>
    <w:rsid w:val="004501A9"/>
    <w:rsid w:val="00460474"/>
    <w:rsid w:val="0046274B"/>
    <w:rsid w:val="00463B81"/>
    <w:rsid w:val="00467E0E"/>
    <w:rsid w:val="00471669"/>
    <w:rsid w:val="00476D6C"/>
    <w:rsid w:val="004806EA"/>
    <w:rsid w:val="00485B71"/>
    <w:rsid w:val="00490E86"/>
    <w:rsid w:val="00491E4E"/>
    <w:rsid w:val="004A3A9F"/>
    <w:rsid w:val="004A7004"/>
    <w:rsid w:val="004B0929"/>
    <w:rsid w:val="004C1074"/>
    <w:rsid w:val="004C1F11"/>
    <w:rsid w:val="004D23DA"/>
    <w:rsid w:val="004D63C4"/>
    <w:rsid w:val="004D7AE7"/>
    <w:rsid w:val="004E122D"/>
    <w:rsid w:val="004F1CAF"/>
    <w:rsid w:val="00500BB4"/>
    <w:rsid w:val="0050140E"/>
    <w:rsid w:val="0050257B"/>
    <w:rsid w:val="00503FA9"/>
    <w:rsid w:val="00506225"/>
    <w:rsid w:val="00506AAE"/>
    <w:rsid w:val="00511D27"/>
    <w:rsid w:val="0051655F"/>
    <w:rsid w:val="005215F4"/>
    <w:rsid w:val="00522AF6"/>
    <w:rsid w:val="00524460"/>
    <w:rsid w:val="00526CDF"/>
    <w:rsid w:val="00527576"/>
    <w:rsid w:val="005323CA"/>
    <w:rsid w:val="00542807"/>
    <w:rsid w:val="005443D9"/>
    <w:rsid w:val="00545564"/>
    <w:rsid w:val="00556AF1"/>
    <w:rsid w:val="005575CC"/>
    <w:rsid w:val="00557E91"/>
    <w:rsid w:val="005616F3"/>
    <w:rsid w:val="00562A5F"/>
    <w:rsid w:val="005630DE"/>
    <w:rsid w:val="00563723"/>
    <w:rsid w:val="00563BED"/>
    <w:rsid w:val="00567F22"/>
    <w:rsid w:val="00570CD4"/>
    <w:rsid w:val="00574BF2"/>
    <w:rsid w:val="00581DF9"/>
    <w:rsid w:val="00582DF5"/>
    <w:rsid w:val="00593CD9"/>
    <w:rsid w:val="0059739B"/>
    <w:rsid w:val="005A5636"/>
    <w:rsid w:val="005B0465"/>
    <w:rsid w:val="005B47D8"/>
    <w:rsid w:val="005C0A89"/>
    <w:rsid w:val="005C25F7"/>
    <w:rsid w:val="005C477F"/>
    <w:rsid w:val="005D54AD"/>
    <w:rsid w:val="005D5CA4"/>
    <w:rsid w:val="005E0724"/>
    <w:rsid w:val="005E7557"/>
    <w:rsid w:val="005F339E"/>
    <w:rsid w:val="005F4FC9"/>
    <w:rsid w:val="0060214F"/>
    <w:rsid w:val="0060662E"/>
    <w:rsid w:val="00612848"/>
    <w:rsid w:val="00613399"/>
    <w:rsid w:val="00614DC0"/>
    <w:rsid w:val="00621410"/>
    <w:rsid w:val="00621BDB"/>
    <w:rsid w:val="00622308"/>
    <w:rsid w:val="006255A9"/>
    <w:rsid w:val="006256ED"/>
    <w:rsid w:val="0063421A"/>
    <w:rsid w:val="00640EAC"/>
    <w:rsid w:val="00641F7E"/>
    <w:rsid w:val="006424EE"/>
    <w:rsid w:val="006434C8"/>
    <w:rsid w:val="006473FD"/>
    <w:rsid w:val="0065422C"/>
    <w:rsid w:val="00656523"/>
    <w:rsid w:val="006670B5"/>
    <w:rsid w:val="00680120"/>
    <w:rsid w:val="0068716F"/>
    <w:rsid w:val="00694896"/>
    <w:rsid w:val="006956F2"/>
    <w:rsid w:val="006A5FCE"/>
    <w:rsid w:val="006B121F"/>
    <w:rsid w:val="006B23C7"/>
    <w:rsid w:val="006B6A2E"/>
    <w:rsid w:val="006B6E24"/>
    <w:rsid w:val="006C7A93"/>
    <w:rsid w:val="006C7BD7"/>
    <w:rsid w:val="006D1B24"/>
    <w:rsid w:val="006D2FC7"/>
    <w:rsid w:val="006D4656"/>
    <w:rsid w:val="006D6908"/>
    <w:rsid w:val="006E0BA1"/>
    <w:rsid w:val="006E37E7"/>
    <w:rsid w:val="006E5100"/>
    <w:rsid w:val="006E530C"/>
    <w:rsid w:val="006F2C69"/>
    <w:rsid w:val="006F340D"/>
    <w:rsid w:val="006F6240"/>
    <w:rsid w:val="007112A1"/>
    <w:rsid w:val="00711649"/>
    <w:rsid w:val="00715FBC"/>
    <w:rsid w:val="00721ED0"/>
    <w:rsid w:val="007236A0"/>
    <w:rsid w:val="00723A36"/>
    <w:rsid w:val="00724453"/>
    <w:rsid w:val="00726354"/>
    <w:rsid w:val="0073126B"/>
    <w:rsid w:val="007427A0"/>
    <w:rsid w:val="00747496"/>
    <w:rsid w:val="00757B49"/>
    <w:rsid w:val="00757CB1"/>
    <w:rsid w:val="007633E4"/>
    <w:rsid w:val="007653CB"/>
    <w:rsid w:val="00767B6E"/>
    <w:rsid w:val="00777379"/>
    <w:rsid w:val="00781B93"/>
    <w:rsid w:val="007863A0"/>
    <w:rsid w:val="007872A6"/>
    <w:rsid w:val="0079066E"/>
    <w:rsid w:val="00790AE3"/>
    <w:rsid w:val="00790E2C"/>
    <w:rsid w:val="00790F22"/>
    <w:rsid w:val="007A171F"/>
    <w:rsid w:val="007A2418"/>
    <w:rsid w:val="007A4B83"/>
    <w:rsid w:val="007A5FBF"/>
    <w:rsid w:val="007A749C"/>
    <w:rsid w:val="007B0DE4"/>
    <w:rsid w:val="007B40CB"/>
    <w:rsid w:val="007B6673"/>
    <w:rsid w:val="007C5EEA"/>
    <w:rsid w:val="007C6953"/>
    <w:rsid w:val="007D21DF"/>
    <w:rsid w:val="007D3A21"/>
    <w:rsid w:val="007D3CA4"/>
    <w:rsid w:val="007E0775"/>
    <w:rsid w:val="007E3E1E"/>
    <w:rsid w:val="007E5754"/>
    <w:rsid w:val="007E7120"/>
    <w:rsid w:val="007F02B6"/>
    <w:rsid w:val="007F7B30"/>
    <w:rsid w:val="008019A3"/>
    <w:rsid w:val="00804077"/>
    <w:rsid w:val="00811FB6"/>
    <w:rsid w:val="00822535"/>
    <w:rsid w:val="008239C3"/>
    <w:rsid w:val="00826FA5"/>
    <w:rsid w:val="00827E5A"/>
    <w:rsid w:val="00832AEE"/>
    <w:rsid w:val="008405D8"/>
    <w:rsid w:val="00841D71"/>
    <w:rsid w:val="0084209D"/>
    <w:rsid w:val="00846BED"/>
    <w:rsid w:val="0085025B"/>
    <w:rsid w:val="00853548"/>
    <w:rsid w:val="00853A9D"/>
    <w:rsid w:val="00856161"/>
    <w:rsid w:val="00856967"/>
    <w:rsid w:val="00857B5B"/>
    <w:rsid w:val="00861FA8"/>
    <w:rsid w:val="008621AA"/>
    <w:rsid w:val="00863592"/>
    <w:rsid w:val="008659EC"/>
    <w:rsid w:val="00865E4D"/>
    <w:rsid w:val="00867C79"/>
    <w:rsid w:val="008713F3"/>
    <w:rsid w:val="00871602"/>
    <w:rsid w:val="00873E97"/>
    <w:rsid w:val="008812FD"/>
    <w:rsid w:val="00882CD8"/>
    <w:rsid w:val="00885A81"/>
    <w:rsid w:val="0089258D"/>
    <w:rsid w:val="00897C5E"/>
    <w:rsid w:val="008A248A"/>
    <w:rsid w:val="008A27D9"/>
    <w:rsid w:val="008B5A79"/>
    <w:rsid w:val="008B5B51"/>
    <w:rsid w:val="008B7D98"/>
    <w:rsid w:val="008C1523"/>
    <w:rsid w:val="008C5C51"/>
    <w:rsid w:val="008C68F2"/>
    <w:rsid w:val="008D0740"/>
    <w:rsid w:val="008E1E79"/>
    <w:rsid w:val="008E2A7A"/>
    <w:rsid w:val="008E4528"/>
    <w:rsid w:val="008F2566"/>
    <w:rsid w:val="008F26E3"/>
    <w:rsid w:val="008F475C"/>
    <w:rsid w:val="008F70F9"/>
    <w:rsid w:val="008F7756"/>
    <w:rsid w:val="009001D6"/>
    <w:rsid w:val="0091684C"/>
    <w:rsid w:val="00917C54"/>
    <w:rsid w:val="00924E5D"/>
    <w:rsid w:val="009267A2"/>
    <w:rsid w:val="00927635"/>
    <w:rsid w:val="00932762"/>
    <w:rsid w:val="009400DA"/>
    <w:rsid w:val="0094662F"/>
    <w:rsid w:val="00946921"/>
    <w:rsid w:val="00951BB2"/>
    <w:rsid w:val="009578F9"/>
    <w:rsid w:val="009638E5"/>
    <w:rsid w:val="00973424"/>
    <w:rsid w:val="00974758"/>
    <w:rsid w:val="00975135"/>
    <w:rsid w:val="00976FF2"/>
    <w:rsid w:val="009818DC"/>
    <w:rsid w:val="0098221B"/>
    <w:rsid w:val="009A3877"/>
    <w:rsid w:val="009C0CDF"/>
    <w:rsid w:val="009C2391"/>
    <w:rsid w:val="009C2C28"/>
    <w:rsid w:val="009C338F"/>
    <w:rsid w:val="009C68CB"/>
    <w:rsid w:val="009D0245"/>
    <w:rsid w:val="009D20B4"/>
    <w:rsid w:val="009D3489"/>
    <w:rsid w:val="009E06FE"/>
    <w:rsid w:val="009E3EA4"/>
    <w:rsid w:val="009E4830"/>
    <w:rsid w:val="009E55C7"/>
    <w:rsid w:val="009E79CE"/>
    <w:rsid w:val="009F0189"/>
    <w:rsid w:val="009F76B9"/>
    <w:rsid w:val="00A02A99"/>
    <w:rsid w:val="00A02DEB"/>
    <w:rsid w:val="00A06AE3"/>
    <w:rsid w:val="00A10039"/>
    <w:rsid w:val="00A12F79"/>
    <w:rsid w:val="00A13323"/>
    <w:rsid w:val="00A1332D"/>
    <w:rsid w:val="00A13D7E"/>
    <w:rsid w:val="00A31E48"/>
    <w:rsid w:val="00A32314"/>
    <w:rsid w:val="00A325D4"/>
    <w:rsid w:val="00A32D47"/>
    <w:rsid w:val="00A35947"/>
    <w:rsid w:val="00A35B7A"/>
    <w:rsid w:val="00A401CB"/>
    <w:rsid w:val="00A4477A"/>
    <w:rsid w:val="00A4615C"/>
    <w:rsid w:val="00A50EF7"/>
    <w:rsid w:val="00A554EC"/>
    <w:rsid w:val="00A56962"/>
    <w:rsid w:val="00A5737F"/>
    <w:rsid w:val="00A57AA2"/>
    <w:rsid w:val="00A57CEC"/>
    <w:rsid w:val="00A632F0"/>
    <w:rsid w:val="00A63FC2"/>
    <w:rsid w:val="00A67163"/>
    <w:rsid w:val="00A70DA5"/>
    <w:rsid w:val="00A7282C"/>
    <w:rsid w:val="00A7473C"/>
    <w:rsid w:val="00A76397"/>
    <w:rsid w:val="00A76DB8"/>
    <w:rsid w:val="00A85049"/>
    <w:rsid w:val="00A916D7"/>
    <w:rsid w:val="00AA037B"/>
    <w:rsid w:val="00AA053B"/>
    <w:rsid w:val="00AA12F6"/>
    <w:rsid w:val="00AA1434"/>
    <w:rsid w:val="00AA1CA0"/>
    <w:rsid w:val="00AA1D75"/>
    <w:rsid w:val="00AA244A"/>
    <w:rsid w:val="00AA568B"/>
    <w:rsid w:val="00AA6A16"/>
    <w:rsid w:val="00AB27E3"/>
    <w:rsid w:val="00AB527C"/>
    <w:rsid w:val="00AC2F0A"/>
    <w:rsid w:val="00AC3AF3"/>
    <w:rsid w:val="00AC428F"/>
    <w:rsid w:val="00AC4BCE"/>
    <w:rsid w:val="00AC4CC5"/>
    <w:rsid w:val="00AD1382"/>
    <w:rsid w:val="00AE21BD"/>
    <w:rsid w:val="00AE58DA"/>
    <w:rsid w:val="00AF535E"/>
    <w:rsid w:val="00AF72AE"/>
    <w:rsid w:val="00B02A51"/>
    <w:rsid w:val="00B05AA6"/>
    <w:rsid w:val="00B116FA"/>
    <w:rsid w:val="00B15232"/>
    <w:rsid w:val="00B160A8"/>
    <w:rsid w:val="00B22A69"/>
    <w:rsid w:val="00B27545"/>
    <w:rsid w:val="00B40F53"/>
    <w:rsid w:val="00B4101D"/>
    <w:rsid w:val="00B41C93"/>
    <w:rsid w:val="00B4215C"/>
    <w:rsid w:val="00B4222F"/>
    <w:rsid w:val="00B4616F"/>
    <w:rsid w:val="00B472FE"/>
    <w:rsid w:val="00B51381"/>
    <w:rsid w:val="00B5493A"/>
    <w:rsid w:val="00B60071"/>
    <w:rsid w:val="00B72728"/>
    <w:rsid w:val="00B80885"/>
    <w:rsid w:val="00B874A3"/>
    <w:rsid w:val="00B93E76"/>
    <w:rsid w:val="00B94935"/>
    <w:rsid w:val="00B9755C"/>
    <w:rsid w:val="00B97F0C"/>
    <w:rsid w:val="00BA2730"/>
    <w:rsid w:val="00BA45FD"/>
    <w:rsid w:val="00BA682F"/>
    <w:rsid w:val="00BA7B89"/>
    <w:rsid w:val="00BB2FB7"/>
    <w:rsid w:val="00BB782F"/>
    <w:rsid w:val="00BC034A"/>
    <w:rsid w:val="00BC5CB6"/>
    <w:rsid w:val="00BD5EC9"/>
    <w:rsid w:val="00BE014C"/>
    <w:rsid w:val="00BE0B7C"/>
    <w:rsid w:val="00BE1FD0"/>
    <w:rsid w:val="00BE4514"/>
    <w:rsid w:val="00BF233B"/>
    <w:rsid w:val="00BF4AFA"/>
    <w:rsid w:val="00BF6967"/>
    <w:rsid w:val="00C03A55"/>
    <w:rsid w:val="00C064D7"/>
    <w:rsid w:val="00C06E0D"/>
    <w:rsid w:val="00C10590"/>
    <w:rsid w:val="00C10EB8"/>
    <w:rsid w:val="00C14FB2"/>
    <w:rsid w:val="00C15EFF"/>
    <w:rsid w:val="00C24491"/>
    <w:rsid w:val="00C269CE"/>
    <w:rsid w:val="00C303EF"/>
    <w:rsid w:val="00C358F7"/>
    <w:rsid w:val="00C4013A"/>
    <w:rsid w:val="00C4145A"/>
    <w:rsid w:val="00C4411D"/>
    <w:rsid w:val="00C45AA5"/>
    <w:rsid w:val="00C54AF0"/>
    <w:rsid w:val="00C55225"/>
    <w:rsid w:val="00C55876"/>
    <w:rsid w:val="00C62521"/>
    <w:rsid w:val="00C65652"/>
    <w:rsid w:val="00C72D28"/>
    <w:rsid w:val="00C77FAF"/>
    <w:rsid w:val="00C8440A"/>
    <w:rsid w:val="00C879C9"/>
    <w:rsid w:val="00C91977"/>
    <w:rsid w:val="00C91AEF"/>
    <w:rsid w:val="00C923EF"/>
    <w:rsid w:val="00C93114"/>
    <w:rsid w:val="00C94F56"/>
    <w:rsid w:val="00C97799"/>
    <w:rsid w:val="00CA1CDB"/>
    <w:rsid w:val="00CB1023"/>
    <w:rsid w:val="00CB3A8C"/>
    <w:rsid w:val="00CB42BE"/>
    <w:rsid w:val="00CC02E2"/>
    <w:rsid w:val="00CC1745"/>
    <w:rsid w:val="00CC6682"/>
    <w:rsid w:val="00CD386C"/>
    <w:rsid w:val="00CD4FB1"/>
    <w:rsid w:val="00CD73E0"/>
    <w:rsid w:val="00CE4475"/>
    <w:rsid w:val="00CE65E5"/>
    <w:rsid w:val="00CF0564"/>
    <w:rsid w:val="00CF0713"/>
    <w:rsid w:val="00D00C18"/>
    <w:rsid w:val="00D24988"/>
    <w:rsid w:val="00D349C1"/>
    <w:rsid w:val="00D3522F"/>
    <w:rsid w:val="00D35870"/>
    <w:rsid w:val="00D359B1"/>
    <w:rsid w:val="00D40AED"/>
    <w:rsid w:val="00D40B09"/>
    <w:rsid w:val="00D45EA0"/>
    <w:rsid w:val="00D46EFC"/>
    <w:rsid w:val="00D51B39"/>
    <w:rsid w:val="00D556DF"/>
    <w:rsid w:val="00D56B6F"/>
    <w:rsid w:val="00D61A3A"/>
    <w:rsid w:val="00D62DF5"/>
    <w:rsid w:val="00D649F7"/>
    <w:rsid w:val="00D732B4"/>
    <w:rsid w:val="00D73F48"/>
    <w:rsid w:val="00D75BEE"/>
    <w:rsid w:val="00D765A5"/>
    <w:rsid w:val="00D77400"/>
    <w:rsid w:val="00D777CE"/>
    <w:rsid w:val="00D831CA"/>
    <w:rsid w:val="00D8546F"/>
    <w:rsid w:val="00D92AFE"/>
    <w:rsid w:val="00DA013E"/>
    <w:rsid w:val="00DA4359"/>
    <w:rsid w:val="00DA5B38"/>
    <w:rsid w:val="00DA6F38"/>
    <w:rsid w:val="00DB3026"/>
    <w:rsid w:val="00DB6BBA"/>
    <w:rsid w:val="00DC1420"/>
    <w:rsid w:val="00DD4A10"/>
    <w:rsid w:val="00DD541A"/>
    <w:rsid w:val="00DE1030"/>
    <w:rsid w:val="00DE7A50"/>
    <w:rsid w:val="00DF0BEF"/>
    <w:rsid w:val="00DF1EBD"/>
    <w:rsid w:val="00DF208C"/>
    <w:rsid w:val="00DF3A2F"/>
    <w:rsid w:val="00DF3B6B"/>
    <w:rsid w:val="00DF6E9F"/>
    <w:rsid w:val="00DF7154"/>
    <w:rsid w:val="00DF730F"/>
    <w:rsid w:val="00E026C5"/>
    <w:rsid w:val="00E062D3"/>
    <w:rsid w:val="00E10480"/>
    <w:rsid w:val="00E13131"/>
    <w:rsid w:val="00E13631"/>
    <w:rsid w:val="00E13E48"/>
    <w:rsid w:val="00E14FE4"/>
    <w:rsid w:val="00E23907"/>
    <w:rsid w:val="00E30D12"/>
    <w:rsid w:val="00E337AE"/>
    <w:rsid w:val="00E33CA8"/>
    <w:rsid w:val="00E33FC7"/>
    <w:rsid w:val="00E42D54"/>
    <w:rsid w:val="00E448EC"/>
    <w:rsid w:val="00E46010"/>
    <w:rsid w:val="00E54EA2"/>
    <w:rsid w:val="00E60F0E"/>
    <w:rsid w:val="00E61E54"/>
    <w:rsid w:val="00E639ED"/>
    <w:rsid w:val="00E64CBF"/>
    <w:rsid w:val="00E66E0B"/>
    <w:rsid w:val="00E752F5"/>
    <w:rsid w:val="00E75EFE"/>
    <w:rsid w:val="00E77516"/>
    <w:rsid w:val="00E92C83"/>
    <w:rsid w:val="00E93549"/>
    <w:rsid w:val="00E94118"/>
    <w:rsid w:val="00EA6258"/>
    <w:rsid w:val="00EB5CBD"/>
    <w:rsid w:val="00EB7C8A"/>
    <w:rsid w:val="00EC19D1"/>
    <w:rsid w:val="00EC32F0"/>
    <w:rsid w:val="00EC5B24"/>
    <w:rsid w:val="00EC5B94"/>
    <w:rsid w:val="00ED2BBD"/>
    <w:rsid w:val="00ED4589"/>
    <w:rsid w:val="00ED66CA"/>
    <w:rsid w:val="00ED6778"/>
    <w:rsid w:val="00EE0471"/>
    <w:rsid w:val="00EE5604"/>
    <w:rsid w:val="00EF101B"/>
    <w:rsid w:val="00EF12DB"/>
    <w:rsid w:val="00EF3822"/>
    <w:rsid w:val="00EF3FAB"/>
    <w:rsid w:val="00EF652C"/>
    <w:rsid w:val="00EF6A36"/>
    <w:rsid w:val="00F11D1A"/>
    <w:rsid w:val="00F221E5"/>
    <w:rsid w:val="00F2464A"/>
    <w:rsid w:val="00F2628E"/>
    <w:rsid w:val="00F26410"/>
    <w:rsid w:val="00F26B66"/>
    <w:rsid w:val="00F305ED"/>
    <w:rsid w:val="00F3643A"/>
    <w:rsid w:val="00F40257"/>
    <w:rsid w:val="00F413A7"/>
    <w:rsid w:val="00F42D8F"/>
    <w:rsid w:val="00F4573D"/>
    <w:rsid w:val="00F458CA"/>
    <w:rsid w:val="00F46996"/>
    <w:rsid w:val="00F52E3F"/>
    <w:rsid w:val="00F574BB"/>
    <w:rsid w:val="00F60300"/>
    <w:rsid w:val="00F622CB"/>
    <w:rsid w:val="00F65F3F"/>
    <w:rsid w:val="00F661A8"/>
    <w:rsid w:val="00F760E7"/>
    <w:rsid w:val="00F8214C"/>
    <w:rsid w:val="00F850D5"/>
    <w:rsid w:val="00F85CBB"/>
    <w:rsid w:val="00F85E27"/>
    <w:rsid w:val="00F8748F"/>
    <w:rsid w:val="00F91592"/>
    <w:rsid w:val="00F91648"/>
    <w:rsid w:val="00F9312D"/>
    <w:rsid w:val="00F95671"/>
    <w:rsid w:val="00F967BA"/>
    <w:rsid w:val="00FA00C6"/>
    <w:rsid w:val="00FA51DE"/>
    <w:rsid w:val="00FB546A"/>
    <w:rsid w:val="00FC0911"/>
    <w:rsid w:val="00FC09FC"/>
    <w:rsid w:val="00FC3E2B"/>
    <w:rsid w:val="00FC4B03"/>
    <w:rsid w:val="00FD6B1D"/>
    <w:rsid w:val="00FE259F"/>
    <w:rsid w:val="00FF1B5D"/>
    <w:rsid w:val="00FF21C8"/>
    <w:rsid w:val="00FF4783"/>
    <w:rsid w:val="00FF4C19"/>
    <w:rsid w:val="00FF5A93"/>
    <w:rsid w:val="00FF675C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3679B"/>
  <w15:chartTrackingRefBased/>
  <w15:docId w15:val="{FC90BCEF-2F18-4AF7-BBCA-DB1A3058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014D93"/>
    <w:pPr>
      <w:widowControl w:val="0"/>
      <w:wordWrap w:val="0"/>
      <w:autoSpaceDE w:val="0"/>
      <w:autoSpaceDN w:val="0"/>
    </w:pPr>
  </w:style>
  <w:style w:type="paragraph" w:styleId="1">
    <w:name w:val="heading 1"/>
    <w:aliases w:val="제1장Chapter 1."/>
    <w:basedOn w:val="a0"/>
    <w:next w:val="a0"/>
    <w:link w:val="1Char"/>
    <w:uiPriority w:val="9"/>
    <w:qFormat/>
    <w:rsid w:val="00AA6A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aliases w:val="Reference"/>
    <w:basedOn w:val="EndNoteBibliography"/>
    <w:next w:val="a0"/>
    <w:link w:val="2Char"/>
    <w:uiPriority w:val="9"/>
    <w:unhideWhenUsed/>
    <w:qFormat/>
    <w:rsid w:val="00AA6A16"/>
    <w:pPr>
      <w:spacing w:after="0"/>
      <w:ind w:left="720" w:hanging="720"/>
      <w:outlineLvl w:val="1"/>
    </w:pPr>
  </w:style>
  <w:style w:type="paragraph" w:styleId="3">
    <w:name w:val="heading 3"/>
    <w:aliases w:val="표각주"/>
    <w:basedOn w:val="a0"/>
    <w:next w:val="a0"/>
    <w:link w:val="3Char"/>
    <w:uiPriority w:val="9"/>
    <w:qFormat/>
    <w:rsid w:val="005E7557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Cs/>
      <w:color w:val="0070C0"/>
      <w:kern w:val="0"/>
      <w:szCs w:val="20"/>
      <w:lang w:val="en-GB" w:eastAsia="en-US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146E2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Title">
    <w:name w:val="EndNote Bibliography Title"/>
    <w:basedOn w:val="a0"/>
    <w:link w:val="EndNoteBibliographyTitleChar"/>
    <w:rsid w:val="00B5138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513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0"/>
    <w:link w:val="EndNoteBibliographyChar"/>
    <w:rsid w:val="00B5138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B51381"/>
    <w:rPr>
      <w:rFonts w:ascii="맑은 고딕" w:eastAsia="맑은 고딕" w:hAnsi="맑은 고딕"/>
      <w:noProof/>
    </w:rPr>
  </w:style>
  <w:style w:type="paragraph" w:styleId="a4">
    <w:name w:val="Balloon Text"/>
    <w:basedOn w:val="a0"/>
    <w:link w:val="Char"/>
    <w:uiPriority w:val="99"/>
    <w:semiHidden/>
    <w:unhideWhenUsed/>
    <w:rsid w:val="00B513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B5138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1"/>
    <w:uiPriority w:val="20"/>
    <w:qFormat/>
    <w:rsid w:val="00B51381"/>
    <w:rPr>
      <w:i/>
      <w:iCs/>
    </w:rPr>
  </w:style>
  <w:style w:type="character" w:styleId="a6">
    <w:name w:val="line number"/>
    <w:basedOn w:val="a1"/>
    <w:uiPriority w:val="99"/>
    <w:semiHidden/>
    <w:unhideWhenUsed/>
    <w:rsid w:val="00B51381"/>
  </w:style>
  <w:style w:type="character" w:styleId="a7">
    <w:name w:val="Hyperlink"/>
    <w:basedOn w:val="a1"/>
    <w:uiPriority w:val="99"/>
    <w:unhideWhenUsed/>
    <w:rsid w:val="00B51381"/>
    <w:rPr>
      <w:color w:val="0563C1" w:themeColor="hyperlink"/>
      <w:u w:val="single"/>
    </w:rPr>
  </w:style>
  <w:style w:type="paragraph" w:styleId="a8">
    <w:name w:val="No Spacing"/>
    <w:link w:val="Char0"/>
    <w:uiPriority w:val="1"/>
    <w:qFormat/>
    <w:rsid w:val="00146E24"/>
    <w:pPr>
      <w:widowControl w:val="0"/>
      <w:wordWrap w:val="0"/>
      <w:autoSpaceDE w:val="0"/>
      <w:autoSpaceDN w:val="0"/>
      <w:spacing w:after="0" w:line="240" w:lineRule="auto"/>
    </w:pPr>
    <w:rPr>
      <w:sz w:val="18"/>
    </w:rPr>
  </w:style>
  <w:style w:type="character" w:styleId="a9">
    <w:name w:val="annotation reference"/>
    <w:basedOn w:val="a1"/>
    <w:uiPriority w:val="99"/>
    <w:semiHidden/>
    <w:unhideWhenUsed/>
    <w:rsid w:val="00B51381"/>
    <w:rPr>
      <w:sz w:val="18"/>
      <w:szCs w:val="18"/>
    </w:rPr>
  </w:style>
  <w:style w:type="paragraph" w:styleId="aa">
    <w:name w:val="annotation text"/>
    <w:basedOn w:val="a0"/>
    <w:link w:val="Char1"/>
    <w:uiPriority w:val="99"/>
    <w:unhideWhenUsed/>
    <w:rsid w:val="00B51381"/>
    <w:pPr>
      <w:jc w:val="left"/>
    </w:pPr>
  </w:style>
  <w:style w:type="character" w:customStyle="1" w:styleId="Char1">
    <w:name w:val="메모 텍스트 Char"/>
    <w:basedOn w:val="a1"/>
    <w:link w:val="aa"/>
    <w:uiPriority w:val="99"/>
    <w:rsid w:val="00B51381"/>
  </w:style>
  <w:style w:type="character" w:customStyle="1" w:styleId="Char0">
    <w:name w:val="간격 없음 Char"/>
    <w:basedOn w:val="a1"/>
    <w:link w:val="a8"/>
    <w:uiPriority w:val="1"/>
    <w:rsid w:val="00146E24"/>
    <w:rPr>
      <w:sz w:val="18"/>
    </w:rPr>
  </w:style>
  <w:style w:type="paragraph" w:customStyle="1" w:styleId="ab">
    <w:name w:val="본문내용"/>
    <w:basedOn w:val="a0"/>
    <w:link w:val="Char2"/>
    <w:qFormat/>
    <w:rsid w:val="00B51381"/>
    <w:pPr>
      <w:spacing w:line="480" w:lineRule="auto"/>
    </w:pPr>
    <w:rPr>
      <w:rFonts w:ascii="Times New Roman" w:eastAsia="MS PGothic" w:hAnsi="Times New Roman" w:cs="Times New Roman"/>
      <w:sz w:val="24"/>
    </w:rPr>
  </w:style>
  <w:style w:type="character" w:customStyle="1" w:styleId="Char2">
    <w:name w:val="본문내용 Char"/>
    <w:basedOn w:val="Char0"/>
    <w:link w:val="ab"/>
    <w:rsid w:val="00B51381"/>
    <w:rPr>
      <w:rFonts w:ascii="Times New Roman" w:eastAsia="MS PGothic" w:hAnsi="Times New Roman" w:cs="Times New Roman"/>
      <w:sz w:val="24"/>
    </w:rPr>
  </w:style>
  <w:style w:type="paragraph" w:customStyle="1" w:styleId="Time11">
    <w:name w:val="본문_Time_11"/>
    <w:basedOn w:val="a8"/>
    <w:link w:val="Time11Char"/>
    <w:qFormat/>
    <w:rsid w:val="00563BED"/>
    <w:pPr>
      <w:spacing w:after="160"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character" w:customStyle="1" w:styleId="Time11Char">
    <w:name w:val="본문_Time_11 Char"/>
    <w:basedOn w:val="a1"/>
    <w:link w:val="Time11"/>
    <w:rsid w:val="00563BED"/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paragraph" w:customStyle="1" w:styleId="ac">
    <w:name w:val="메모"/>
    <w:basedOn w:val="aa"/>
    <w:link w:val="Char3"/>
    <w:qFormat/>
    <w:rsid w:val="00103D6D"/>
    <w:rPr>
      <w:sz w:val="10"/>
    </w:rPr>
  </w:style>
  <w:style w:type="character" w:customStyle="1" w:styleId="Char3">
    <w:name w:val="메모 Char"/>
    <w:basedOn w:val="a1"/>
    <w:link w:val="ac"/>
    <w:rsid w:val="00103D6D"/>
    <w:rPr>
      <w:sz w:val="10"/>
    </w:rPr>
  </w:style>
  <w:style w:type="paragraph" w:styleId="ad">
    <w:name w:val="caption"/>
    <w:basedOn w:val="a0"/>
    <w:next w:val="a0"/>
    <w:link w:val="Char4"/>
    <w:uiPriority w:val="35"/>
    <w:unhideWhenUsed/>
    <w:qFormat/>
    <w:rsid w:val="00D46EFC"/>
    <w:pPr>
      <w:keepNext/>
      <w:spacing w:before="160" w:line="30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Char4">
    <w:name w:val="캡션 Char"/>
    <w:basedOn w:val="a1"/>
    <w:link w:val="ad"/>
    <w:uiPriority w:val="35"/>
    <w:rsid w:val="00D46EFC"/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ae">
    <w:name w:val="소제목"/>
    <w:basedOn w:val="a0"/>
    <w:link w:val="Char5"/>
    <w:qFormat/>
    <w:rsid w:val="007633E4"/>
    <w:pPr>
      <w:spacing w:line="480" w:lineRule="auto"/>
    </w:pPr>
    <w:rPr>
      <w:rFonts w:ascii="Times New Roman" w:hAnsi="Times New Roman" w:cs="Times New Roman"/>
      <w:b/>
      <w:sz w:val="24"/>
    </w:rPr>
  </w:style>
  <w:style w:type="character" w:customStyle="1" w:styleId="Char5">
    <w:name w:val="소제목 Char"/>
    <w:basedOn w:val="a1"/>
    <w:link w:val="ae"/>
    <w:rsid w:val="007633E4"/>
    <w:rPr>
      <w:rFonts w:ascii="Times New Roman" w:hAnsi="Times New Roman" w:cs="Times New Roman"/>
      <w:b/>
      <w:sz w:val="24"/>
    </w:rPr>
  </w:style>
  <w:style w:type="paragraph" w:styleId="af">
    <w:name w:val="header"/>
    <w:basedOn w:val="a0"/>
    <w:link w:val="Char6"/>
    <w:uiPriority w:val="99"/>
    <w:unhideWhenUsed/>
    <w:rsid w:val="007236A0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1"/>
    <w:link w:val="af"/>
    <w:uiPriority w:val="99"/>
    <w:rsid w:val="007236A0"/>
  </w:style>
  <w:style w:type="paragraph" w:styleId="af0">
    <w:name w:val="footer"/>
    <w:basedOn w:val="a0"/>
    <w:link w:val="Char7"/>
    <w:uiPriority w:val="99"/>
    <w:unhideWhenUsed/>
    <w:rsid w:val="007236A0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1"/>
    <w:link w:val="af0"/>
    <w:uiPriority w:val="99"/>
    <w:rsid w:val="007236A0"/>
  </w:style>
  <w:style w:type="paragraph" w:styleId="af1">
    <w:name w:val="annotation subject"/>
    <w:basedOn w:val="aa"/>
    <w:next w:val="aa"/>
    <w:link w:val="Char8"/>
    <w:uiPriority w:val="99"/>
    <w:semiHidden/>
    <w:unhideWhenUsed/>
    <w:rsid w:val="00CD386C"/>
    <w:rPr>
      <w:b/>
      <w:bCs/>
    </w:rPr>
  </w:style>
  <w:style w:type="character" w:customStyle="1" w:styleId="Char8">
    <w:name w:val="메모 주제 Char"/>
    <w:basedOn w:val="Char1"/>
    <w:link w:val="af1"/>
    <w:uiPriority w:val="99"/>
    <w:semiHidden/>
    <w:rsid w:val="00CD386C"/>
    <w:rPr>
      <w:b/>
      <w:bCs/>
    </w:rPr>
  </w:style>
  <w:style w:type="character" w:customStyle="1" w:styleId="1Char">
    <w:name w:val="제목 1 Char"/>
    <w:aliases w:val="제1장Chapter 1. Char"/>
    <w:basedOn w:val="a1"/>
    <w:link w:val="1"/>
    <w:uiPriority w:val="9"/>
    <w:rsid w:val="00AA6A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aliases w:val="Reference Char"/>
    <w:basedOn w:val="a1"/>
    <w:link w:val="2"/>
    <w:uiPriority w:val="9"/>
    <w:rsid w:val="00AA6A16"/>
    <w:rPr>
      <w:rFonts w:ascii="맑은 고딕" w:eastAsia="맑은 고딕" w:hAnsi="맑은 고딕"/>
      <w:noProof/>
    </w:rPr>
  </w:style>
  <w:style w:type="character" w:customStyle="1" w:styleId="3Char">
    <w:name w:val="제목 3 Char"/>
    <w:aliases w:val="표각주 Char"/>
    <w:basedOn w:val="a1"/>
    <w:link w:val="3"/>
    <w:uiPriority w:val="9"/>
    <w:rsid w:val="005E7557"/>
    <w:rPr>
      <w:rFonts w:ascii="Times New Roman" w:hAnsi="Times New Roman" w:cs="Times New Roman"/>
      <w:bCs/>
      <w:color w:val="0070C0"/>
      <w:kern w:val="0"/>
      <w:szCs w:val="20"/>
      <w:lang w:val="en-GB" w:eastAsia="en-US"/>
    </w:rPr>
  </w:style>
  <w:style w:type="table" w:styleId="af2">
    <w:name w:val="Table Grid"/>
    <w:basedOn w:val="a2"/>
    <w:uiPriority w:val="39"/>
    <w:rsid w:val="00AA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0"/>
    <w:uiPriority w:val="34"/>
    <w:qFormat/>
    <w:rsid w:val="00AA6A16"/>
    <w:pPr>
      <w:ind w:leftChars="400" w:left="800"/>
    </w:pPr>
  </w:style>
  <w:style w:type="paragraph" w:styleId="af4">
    <w:name w:val="Normal (Web)"/>
    <w:basedOn w:val="a0"/>
    <w:uiPriority w:val="99"/>
    <w:unhideWhenUsed/>
    <w:rsid w:val="00AA6A1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5">
    <w:name w:val="Subtle Emphasis"/>
    <w:basedOn w:val="a1"/>
    <w:uiPriority w:val="19"/>
    <w:qFormat/>
    <w:rsid w:val="00AA6A16"/>
    <w:rPr>
      <w:i/>
      <w:iCs/>
      <w:color w:val="404040" w:themeColor="text1" w:themeTint="BF"/>
    </w:rPr>
  </w:style>
  <w:style w:type="paragraph" w:customStyle="1" w:styleId="timenew10">
    <w:name w:val="표안_time new 10 가운데"/>
    <w:basedOn w:val="a0"/>
    <w:link w:val="timenew10Char"/>
    <w:qFormat/>
    <w:rsid w:val="007D3A21"/>
    <w:pPr>
      <w:wordWrap/>
      <w:spacing w:after="0" w:line="240" w:lineRule="auto"/>
      <w:jc w:val="center"/>
      <w:textAlignment w:val="baseline"/>
    </w:pPr>
    <w:rPr>
      <w:rFonts w:ascii="Times New Roman" w:eastAsia="가는안상수체" w:hAnsi="Times New Roman" w:cs="Times New Roman"/>
      <w:color w:val="000000"/>
      <w:kern w:val="0"/>
      <w:szCs w:val="24"/>
      <w:lang w:eastAsia="en-US"/>
    </w:rPr>
  </w:style>
  <w:style w:type="character" w:customStyle="1" w:styleId="timenew10Char">
    <w:name w:val="표안_time new 10 가운데 Char"/>
    <w:basedOn w:val="a1"/>
    <w:link w:val="timenew10"/>
    <w:rsid w:val="007D3A21"/>
    <w:rPr>
      <w:rFonts w:ascii="Times New Roman" w:eastAsia="가는안상수체" w:hAnsi="Times New Roman" w:cs="Times New Roman"/>
      <w:color w:val="000000"/>
      <w:kern w:val="0"/>
      <w:szCs w:val="24"/>
      <w:lang w:eastAsia="en-US"/>
    </w:rPr>
  </w:style>
  <w:style w:type="table" w:styleId="10">
    <w:name w:val="Grid Table 1 Light"/>
    <w:basedOn w:val="a2"/>
    <w:uiPriority w:val="46"/>
    <w:rsid w:val="00AA6A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6">
    <w:name w:val="FollowedHyperlink"/>
    <w:basedOn w:val="a1"/>
    <w:uiPriority w:val="99"/>
    <w:semiHidden/>
    <w:unhideWhenUsed/>
    <w:rsid w:val="00AA6A16"/>
    <w:rPr>
      <w:color w:val="954F72" w:themeColor="followedHyperlink"/>
      <w:u w:val="single"/>
    </w:rPr>
  </w:style>
  <w:style w:type="table" w:customStyle="1" w:styleId="11">
    <w:name w:val="표 구분선1"/>
    <w:basedOn w:val="a2"/>
    <w:next w:val="af2"/>
    <w:uiPriority w:val="59"/>
    <w:rsid w:val="00AA6A16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Date"/>
    <w:basedOn w:val="a0"/>
    <w:next w:val="a0"/>
    <w:link w:val="Char9"/>
    <w:uiPriority w:val="99"/>
    <w:semiHidden/>
    <w:unhideWhenUsed/>
    <w:rsid w:val="00AA6A16"/>
  </w:style>
  <w:style w:type="character" w:customStyle="1" w:styleId="Char9">
    <w:name w:val="날짜 Char"/>
    <w:basedOn w:val="a1"/>
    <w:link w:val="af7"/>
    <w:uiPriority w:val="99"/>
    <w:semiHidden/>
    <w:rsid w:val="00AA6A16"/>
  </w:style>
  <w:style w:type="paragraph" w:styleId="TOC">
    <w:name w:val="TOC Heading"/>
    <w:basedOn w:val="1"/>
    <w:next w:val="a0"/>
    <w:uiPriority w:val="39"/>
    <w:unhideWhenUsed/>
    <w:rsid w:val="00AA6A16"/>
    <w:pPr>
      <w:widowControl/>
      <w:wordWrap/>
      <w:autoSpaceDE/>
      <w:autoSpaceDN/>
      <w:spacing w:line="480" w:lineRule="auto"/>
      <w:jc w:val="left"/>
      <w:outlineLvl w:val="9"/>
    </w:pPr>
    <w:rPr>
      <w:rFonts w:ascii="Times New Roman" w:eastAsia="Times New Roman" w:hAnsi="Times New Roman" w:cs="Times New Roman"/>
      <w:b/>
      <w:kern w:val="0"/>
    </w:rPr>
  </w:style>
  <w:style w:type="paragraph" w:styleId="20">
    <w:name w:val="toc 2"/>
    <w:basedOn w:val="a0"/>
    <w:next w:val="a0"/>
    <w:autoRedefine/>
    <w:uiPriority w:val="39"/>
    <w:unhideWhenUsed/>
    <w:rsid w:val="00AA6A16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2">
    <w:name w:val="toc 1"/>
    <w:basedOn w:val="a0"/>
    <w:next w:val="a0"/>
    <w:autoRedefine/>
    <w:uiPriority w:val="39"/>
    <w:unhideWhenUsed/>
    <w:rsid w:val="00AA6A16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0">
    <w:name w:val="toc 3"/>
    <w:basedOn w:val="a0"/>
    <w:next w:val="a0"/>
    <w:autoRedefine/>
    <w:uiPriority w:val="39"/>
    <w:unhideWhenUsed/>
    <w:rsid w:val="00AA6A16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customStyle="1" w:styleId="13">
    <w:name w:val="목차 1."/>
    <w:basedOn w:val="a0"/>
    <w:rsid w:val="00AA6A16"/>
    <w:pPr>
      <w:spacing w:after="0" w:line="432" w:lineRule="auto"/>
      <w:ind w:firstLine="900"/>
      <w:textAlignment w:val="baseline"/>
    </w:pPr>
    <w:rPr>
      <w:rFonts w:ascii="한양신명조" w:eastAsia="굴림" w:hAnsi="굴림" w:cs="굴림"/>
      <w:b/>
      <w:bCs/>
      <w:color w:val="000000"/>
      <w:kern w:val="0"/>
      <w:sz w:val="26"/>
      <w:szCs w:val="26"/>
    </w:rPr>
  </w:style>
  <w:style w:type="paragraph" w:styleId="af8">
    <w:name w:val="Body Text"/>
    <w:basedOn w:val="a0"/>
    <w:link w:val="Chara"/>
    <w:uiPriority w:val="99"/>
    <w:semiHidden/>
    <w:unhideWhenUsed/>
    <w:rsid w:val="00AA6A16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 w:val="24"/>
      <w:szCs w:val="24"/>
    </w:rPr>
  </w:style>
  <w:style w:type="character" w:customStyle="1" w:styleId="Chara">
    <w:name w:val="본문 Char"/>
    <w:basedOn w:val="a1"/>
    <w:link w:val="af8"/>
    <w:uiPriority w:val="99"/>
    <w:semiHidden/>
    <w:rsid w:val="00AA6A16"/>
    <w:rPr>
      <w:rFonts w:ascii="Times New Roman" w:eastAsia="굴림" w:hAnsi="굴림" w:cs="굴림"/>
      <w:color w:val="000000"/>
      <w:kern w:val="0"/>
      <w:sz w:val="24"/>
      <w:szCs w:val="24"/>
    </w:rPr>
  </w:style>
  <w:style w:type="paragraph" w:customStyle="1" w:styleId="-">
    <w:name w:val="참고문헌-들여쓰기"/>
    <w:basedOn w:val="a0"/>
    <w:rsid w:val="00AA6A16"/>
    <w:pPr>
      <w:snapToGrid w:val="0"/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af9">
    <w:name w:val="중간제목."/>
    <w:basedOn w:val="a0"/>
    <w:link w:val="Charb"/>
    <w:qFormat/>
    <w:rsid w:val="00AA6A16"/>
    <w:pPr>
      <w:spacing w:after="0" w:line="384" w:lineRule="auto"/>
      <w:textAlignment w:val="baseline"/>
    </w:pPr>
    <w:rPr>
      <w:rFonts w:ascii="Times New Roman" w:eastAsia="가는안상수체" w:hAnsi="Times New Roman" w:cs="Times New Roman"/>
      <w:b/>
      <w:color w:val="000000" w:themeColor="text1"/>
      <w:kern w:val="0"/>
      <w:sz w:val="26"/>
      <w:szCs w:val="26"/>
    </w:rPr>
  </w:style>
  <w:style w:type="character" w:customStyle="1" w:styleId="Charb">
    <w:name w:val="중간제목. Char"/>
    <w:basedOn w:val="a1"/>
    <w:link w:val="af9"/>
    <w:rsid w:val="00AA6A16"/>
    <w:rPr>
      <w:rFonts w:ascii="Times New Roman" w:eastAsia="가는안상수체" w:hAnsi="Times New Roman" w:cs="Times New Roman"/>
      <w:b/>
      <w:color w:val="000000" w:themeColor="text1"/>
      <w:kern w:val="0"/>
      <w:sz w:val="26"/>
      <w:szCs w:val="26"/>
    </w:rPr>
  </w:style>
  <w:style w:type="paragraph" w:customStyle="1" w:styleId="Timesnew">
    <w:name w:val="Times new본문"/>
    <w:basedOn w:val="a0"/>
    <w:link w:val="TimesnewChar"/>
    <w:qFormat/>
    <w:rsid w:val="00AA6A16"/>
    <w:pPr>
      <w:spacing w:after="0" w:line="384" w:lineRule="auto"/>
      <w:textAlignment w:val="baseline"/>
    </w:pPr>
    <w:rPr>
      <w:rFonts w:ascii="Times New Roman" w:eastAsia="가는안상수체" w:hAnsi="굴림" w:cs="굴림"/>
      <w:color w:val="000000"/>
      <w:kern w:val="0"/>
      <w:sz w:val="24"/>
      <w:szCs w:val="24"/>
    </w:rPr>
  </w:style>
  <w:style w:type="character" w:customStyle="1" w:styleId="TimesnewChar">
    <w:name w:val="Times new본문 Char"/>
    <w:basedOn w:val="a1"/>
    <w:link w:val="Timesnew"/>
    <w:rsid w:val="00AA6A16"/>
    <w:rPr>
      <w:rFonts w:ascii="Times New Roman" w:eastAsia="가는안상수체" w:hAnsi="굴림" w:cs="굴림"/>
      <w:color w:val="000000"/>
      <w:kern w:val="0"/>
      <w:sz w:val="24"/>
      <w:szCs w:val="24"/>
    </w:rPr>
  </w:style>
  <w:style w:type="paragraph" w:customStyle="1" w:styleId="1chapter1">
    <w:name w:val="제1절 chapter 1."/>
    <w:basedOn w:val="a0"/>
    <w:link w:val="1chapter1Char"/>
    <w:qFormat/>
    <w:rsid w:val="00AA6A16"/>
    <w:pPr>
      <w:keepNext/>
      <w:keepLines/>
      <w:widowControl/>
      <w:numPr>
        <w:ilvl w:val="1"/>
        <w:numId w:val="4"/>
      </w:numPr>
      <w:wordWrap/>
      <w:autoSpaceDE/>
      <w:autoSpaceDN/>
      <w:spacing w:before="40" w:after="0" w:line="480" w:lineRule="auto"/>
      <w:jc w:val="left"/>
      <w:outlineLvl w:val="1"/>
    </w:pPr>
    <w:rPr>
      <w:rFonts w:ascii="Times New Roman" w:eastAsia="Times New Roman" w:hAnsi="Times New Roman" w:cs="Times New Roman"/>
      <w:b/>
      <w:kern w:val="0"/>
      <w:sz w:val="26"/>
      <w:szCs w:val="26"/>
    </w:rPr>
  </w:style>
  <w:style w:type="character" w:customStyle="1" w:styleId="1chapter1Char">
    <w:name w:val="제1절 chapter 1. Char"/>
    <w:basedOn w:val="a1"/>
    <w:link w:val="1chapter1"/>
    <w:rsid w:val="00AA6A16"/>
    <w:rPr>
      <w:rFonts w:ascii="Times New Roman" w:eastAsia="Times New Roman" w:hAnsi="Times New Roman" w:cs="Times New Roman"/>
      <w:b/>
      <w:kern w:val="0"/>
      <w:sz w:val="26"/>
      <w:szCs w:val="26"/>
    </w:rPr>
  </w:style>
  <w:style w:type="paragraph" w:customStyle="1" w:styleId="410">
    <w:name w:val="4.1"/>
    <w:basedOn w:val="1chapter1"/>
    <w:link w:val="41Char"/>
    <w:rsid w:val="00AA6A16"/>
    <w:pPr>
      <w:numPr>
        <w:ilvl w:val="0"/>
        <w:numId w:val="0"/>
      </w:numPr>
    </w:pPr>
  </w:style>
  <w:style w:type="numbering" w:customStyle="1" w:styleId="41">
    <w:name w:val="4.1."/>
    <w:uiPriority w:val="99"/>
    <w:rsid w:val="00AA6A16"/>
    <w:pPr>
      <w:numPr>
        <w:numId w:val="10"/>
      </w:numPr>
    </w:pPr>
  </w:style>
  <w:style w:type="character" w:customStyle="1" w:styleId="41Char">
    <w:name w:val="4.1 Char"/>
    <w:basedOn w:val="1chapter1Char"/>
    <w:link w:val="410"/>
    <w:rsid w:val="00AA6A16"/>
    <w:rPr>
      <w:rFonts w:ascii="Times New Roman" w:eastAsia="Times New Roman" w:hAnsi="Times New Roman" w:cs="Times New Roman"/>
      <w:b/>
      <w:kern w:val="0"/>
      <w:sz w:val="26"/>
      <w:szCs w:val="26"/>
    </w:rPr>
  </w:style>
  <w:style w:type="paragraph" w:customStyle="1" w:styleId="41Back">
    <w:name w:val="4.1. Back"/>
    <w:basedOn w:val="410"/>
    <w:link w:val="41BackChar"/>
    <w:qFormat/>
    <w:rsid w:val="00AA6A16"/>
    <w:pPr>
      <w:numPr>
        <w:numId w:val="13"/>
      </w:numPr>
      <w:spacing w:after="240" w:line="360" w:lineRule="auto"/>
      <w:ind w:left="425" w:hanging="425"/>
    </w:pPr>
  </w:style>
  <w:style w:type="character" w:customStyle="1" w:styleId="41BackChar">
    <w:name w:val="4.1. Back Char"/>
    <w:basedOn w:val="41Char"/>
    <w:link w:val="41Back"/>
    <w:rsid w:val="00AA6A16"/>
    <w:rPr>
      <w:rFonts w:ascii="Times New Roman" w:eastAsia="Times New Roman" w:hAnsi="Times New Roman" w:cs="Times New Roman"/>
      <w:b/>
      <w:kern w:val="0"/>
      <w:sz w:val="26"/>
      <w:szCs w:val="26"/>
    </w:rPr>
  </w:style>
  <w:style w:type="paragraph" w:customStyle="1" w:styleId="figure">
    <w:name w:val="figure"/>
    <w:basedOn w:val="ad"/>
    <w:link w:val="figureChar"/>
    <w:qFormat/>
    <w:rsid w:val="00AA6A16"/>
    <w:rPr>
      <w:szCs w:val="24"/>
    </w:rPr>
  </w:style>
  <w:style w:type="paragraph" w:customStyle="1" w:styleId="afa">
    <w:name w:val="바탕글"/>
    <w:basedOn w:val="a0"/>
    <w:link w:val="Charc"/>
    <w:rsid w:val="00AA6A1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figureChar">
    <w:name w:val="figure Char"/>
    <w:basedOn w:val="Char4"/>
    <w:link w:val="figure"/>
    <w:rsid w:val="00AA6A16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431">
    <w:name w:val="4.3.1"/>
    <w:basedOn w:val="a0"/>
    <w:link w:val="431Char"/>
    <w:qFormat/>
    <w:rsid w:val="00AA6A16"/>
    <w:pPr>
      <w:keepNext/>
      <w:widowControl/>
      <w:numPr>
        <w:numId w:val="15"/>
      </w:numPr>
      <w:wordWrap/>
      <w:autoSpaceDE/>
      <w:autoSpaceDN/>
      <w:spacing w:after="0" w:line="600" w:lineRule="auto"/>
      <w:ind w:left="0" w:firstLine="0"/>
      <w:jc w:val="left"/>
      <w:outlineLvl w:val="0"/>
    </w:pPr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Charc">
    <w:name w:val="바탕글 Char"/>
    <w:basedOn w:val="a1"/>
    <w:link w:val="afa"/>
    <w:rsid w:val="00AA6A16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431Char">
    <w:name w:val="4.3.1 Char"/>
    <w:basedOn w:val="a1"/>
    <w:link w:val="431"/>
    <w:rsid w:val="00AA6A16"/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paragraph" w:styleId="afb">
    <w:name w:val="Title"/>
    <w:basedOn w:val="a0"/>
    <w:next w:val="a0"/>
    <w:link w:val="Chard"/>
    <w:uiPriority w:val="10"/>
    <w:qFormat/>
    <w:rsid w:val="00AA6A1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d">
    <w:name w:val="제목 Char"/>
    <w:basedOn w:val="a1"/>
    <w:link w:val="afb"/>
    <w:uiPriority w:val="10"/>
    <w:rsid w:val="00AA6A1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c">
    <w:name w:val="Revision"/>
    <w:hidden/>
    <w:uiPriority w:val="99"/>
    <w:semiHidden/>
    <w:rsid w:val="00AA6A16"/>
    <w:pPr>
      <w:spacing w:after="0" w:line="240" w:lineRule="auto"/>
      <w:jc w:val="left"/>
    </w:pPr>
  </w:style>
  <w:style w:type="paragraph" w:customStyle="1" w:styleId="421">
    <w:name w:val="4.2.1"/>
    <w:basedOn w:val="a0"/>
    <w:link w:val="421Char"/>
    <w:qFormat/>
    <w:rsid w:val="00AA6A16"/>
    <w:pPr>
      <w:keepNext/>
      <w:widowControl/>
      <w:wordWrap/>
      <w:autoSpaceDE/>
      <w:autoSpaceDN/>
      <w:spacing w:after="0" w:line="480" w:lineRule="auto"/>
      <w:jc w:val="left"/>
      <w:outlineLvl w:val="2"/>
    </w:pPr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421Char">
    <w:name w:val="4.2.1 Char"/>
    <w:basedOn w:val="a1"/>
    <w:link w:val="421"/>
    <w:rsid w:val="00AA6A16"/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paragraph" w:customStyle="1" w:styleId="afd">
    <w:name w:val="표제목"/>
    <w:basedOn w:val="timenew10"/>
    <w:link w:val="Chare"/>
    <w:qFormat/>
    <w:rsid w:val="00AA6A16"/>
    <w:rPr>
      <w:rFonts w:eastAsia="바탕"/>
      <w:b/>
      <w:szCs w:val="20"/>
    </w:rPr>
  </w:style>
  <w:style w:type="character" w:customStyle="1" w:styleId="Chare">
    <w:name w:val="표제목 Char"/>
    <w:basedOn w:val="timenew10Char"/>
    <w:link w:val="afd"/>
    <w:rsid w:val="00AA6A16"/>
    <w:rPr>
      <w:rFonts w:ascii="Times New Roman" w:eastAsia="바탕" w:hAnsi="굴림" w:cs="굴림"/>
      <w:b/>
      <w:color w:val="000000"/>
      <w:kern w:val="0"/>
      <w:szCs w:val="20"/>
      <w:lang w:eastAsia="en-US"/>
    </w:rPr>
  </w:style>
  <w:style w:type="paragraph" w:customStyle="1" w:styleId="safetouse">
    <w:name w:val="safe to use"/>
    <w:basedOn w:val="timenew10"/>
    <w:link w:val="safetouseChar"/>
    <w:qFormat/>
    <w:rsid w:val="00E54EA2"/>
    <w:pPr>
      <w:ind w:leftChars="100" w:left="200"/>
      <w:jc w:val="both"/>
    </w:pPr>
    <w:rPr>
      <w:b/>
      <w:sz w:val="22"/>
    </w:rPr>
  </w:style>
  <w:style w:type="character" w:customStyle="1" w:styleId="safetouseChar">
    <w:name w:val="safe to use Char"/>
    <w:basedOn w:val="timenew10Char"/>
    <w:link w:val="safetouse"/>
    <w:rsid w:val="00E54EA2"/>
    <w:rPr>
      <w:rFonts w:ascii="Times New Roman" w:eastAsia="가는안상수체" w:hAnsi="굴림" w:cs="굴림"/>
      <w:b/>
      <w:color w:val="000000"/>
      <w:kern w:val="0"/>
      <w:sz w:val="22"/>
      <w:szCs w:val="24"/>
      <w:lang w:eastAsia="en-US"/>
    </w:rPr>
  </w:style>
  <w:style w:type="paragraph" w:customStyle="1" w:styleId="afe">
    <w:name w:val="○"/>
    <w:basedOn w:val="timenew10"/>
    <w:link w:val="Charf"/>
    <w:qFormat/>
    <w:rsid w:val="007A749C"/>
    <w:rPr>
      <w:rFonts w:ascii="맑은 고딕" w:eastAsia="맑은 고딕" w:hAnsi="맑은 고딕"/>
      <w:b/>
      <w:color w:val="C00000"/>
      <w:sz w:val="24"/>
      <w:szCs w:val="22"/>
    </w:rPr>
  </w:style>
  <w:style w:type="character" w:customStyle="1" w:styleId="Charf">
    <w:name w:val="○ Char"/>
    <w:basedOn w:val="timenew10Char"/>
    <w:link w:val="afe"/>
    <w:rsid w:val="007A749C"/>
    <w:rPr>
      <w:rFonts w:ascii="맑은 고딕" w:eastAsia="맑은 고딕" w:hAnsi="맑은 고딕" w:cs="굴림"/>
      <w:b/>
      <w:color w:val="C00000"/>
      <w:kern w:val="0"/>
      <w:sz w:val="24"/>
      <w:szCs w:val="24"/>
      <w:lang w:eastAsia="en-US"/>
    </w:rPr>
  </w:style>
  <w:style w:type="paragraph" w:customStyle="1" w:styleId="aff">
    <w:name w:val="표안"/>
    <w:basedOn w:val="a0"/>
    <w:rsid w:val="00E30D12"/>
    <w:pPr>
      <w:wordWrap/>
      <w:spacing w:after="0" w:line="312" w:lineRule="auto"/>
      <w:jc w:val="center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aff0">
    <w:name w:val="표윗줄"/>
    <w:basedOn w:val="a0"/>
    <w:rsid w:val="009D3489"/>
    <w:pPr>
      <w:wordWrap/>
      <w:snapToGrid w:val="0"/>
      <w:spacing w:after="0" w:line="264" w:lineRule="auto"/>
      <w:jc w:val="center"/>
      <w:textAlignment w:val="baseline"/>
    </w:pPr>
    <w:rPr>
      <w:rFonts w:ascii="휴먼명조" w:eastAsia="굴림" w:hAnsi="굴림" w:cs="굴림"/>
      <w:b/>
      <w:bCs/>
      <w:color w:val="000000"/>
      <w:kern w:val="0"/>
      <w:sz w:val="22"/>
    </w:rPr>
  </w:style>
  <w:style w:type="paragraph" w:customStyle="1" w:styleId="aff1">
    <w:name w:val="표내용"/>
    <w:basedOn w:val="a0"/>
    <w:rsid w:val="009D3489"/>
    <w:pPr>
      <w:wordWrap/>
      <w:snapToGrid w:val="0"/>
      <w:spacing w:after="0" w:line="264" w:lineRule="auto"/>
      <w:jc w:val="left"/>
      <w:textAlignment w:val="baseline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aff2">
    <w:name w:val="각주"/>
    <w:basedOn w:val="a0"/>
    <w:rsid w:val="009D3489"/>
    <w:pPr>
      <w:spacing w:after="0"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110">
    <w:name w:val="1.1. 중간제목"/>
    <w:basedOn w:val="a0"/>
    <w:rsid w:val="00090704"/>
    <w:pPr>
      <w:snapToGrid w:val="0"/>
      <w:spacing w:after="0" w:line="480" w:lineRule="auto"/>
      <w:textAlignment w:val="baseline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aff3">
    <w:name w:val="결론"/>
    <w:basedOn w:val="aa"/>
    <w:link w:val="Charf0"/>
    <w:qFormat/>
    <w:rsid w:val="00FC09FC"/>
    <w:rPr>
      <w:rFonts w:ascii="돋움" w:eastAsia="돋움" w:hAnsi="돋움"/>
    </w:rPr>
  </w:style>
  <w:style w:type="character" w:customStyle="1" w:styleId="ztplmc">
    <w:name w:val="ztplmc"/>
    <w:basedOn w:val="a1"/>
    <w:rsid w:val="00AC3AF3"/>
  </w:style>
  <w:style w:type="character" w:customStyle="1" w:styleId="Charf0">
    <w:name w:val="결론 Char"/>
    <w:basedOn w:val="Char1"/>
    <w:link w:val="aff3"/>
    <w:rsid w:val="00FC09FC"/>
    <w:rPr>
      <w:rFonts w:ascii="돋움" w:eastAsia="돋움" w:hAnsi="돋움"/>
    </w:rPr>
  </w:style>
  <w:style w:type="character" w:customStyle="1" w:styleId="material-icons-extended">
    <w:name w:val="material-icons-extended"/>
    <w:basedOn w:val="a1"/>
    <w:rsid w:val="00AC3AF3"/>
  </w:style>
  <w:style w:type="character" w:customStyle="1" w:styleId="hwtze">
    <w:name w:val="hwtze"/>
    <w:basedOn w:val="a1"/>
    <w:rsid w:val="00AC3AF3"/>
  </w:style>
  <w:style w:type="character" w:customStyle="1" w:styleId="rynqvb">
    <w:name w:val="rynqvb"/>
    <w:basedOn w:val="a1"/>
    <w:rsid w:val="00AC3AF3"/>
  </w:style>
  <w:style w:type="character" w:customStyle="1" w:styleId="ref-lnk">
    <w:name w:val="ref-lnk"/>
    <w:basedOn w:val="a1"/>
    <w:rsid w:val="005443D9"/>
  </w:style>
  <w:style w:type="character" w:customStyle="1" w:styleId="off-screen">
    <w:name w:val="off-screen"/>
    <w:basedOn w:val="a1"/>
    <w:rsid w:val="005443D9"/>
  </w:style>
  <w:style w:type="paragraph" w:customStyle="1" w:styleId="EndNoteCategoryHeading">
    <w:name w:val="EndNote Category Heading"/>
    <w:basedOn w:val="a0"/>
    <w:link w:val="EndNoteCategoryHeadingChar"/>
    <w:rsid w:val="007E712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Time11Char"/>
    <w:link w:val="EndNoteCategoryHeading"/>
    <w:rsid w:val="007E7120"/>
    <w:rPr>
      <w:rFonts w:ascii="Times New Roman" w:hAnsi="Times New Roman" w:cs="Times New Roman"/>
      <w:b/>
      <w:noProof/>
      <w:color w:val="000000" w:themeColor="text1"/>
      <w:kern w:val="0"/>
      <w:sz w:val="24"/>
      <w:szCs w:val="24"/>
    </w:rPr>
  </w:style>
  <w:style w:type="paragraph" w:customStyle="1" w:styleId="EndNoteCategoryTitle">
    <w:name w:val="EndNote Category Title"/>
    <w:basedOn w:val="a0"/>
    <w:link w:val="EndNoteCategoryTitleChar"/>
    <w:rsid w:val="00DA013E"/>
    <w:pPr>
      <w:spacing w:before="120" w:after="120"/>
      <w:jc w:val="center"/>
    </w:pPr>
    <w:rPr>
      <w:b/>
      <w:noProof/>
    </w:rPr>
  </w:style>
  <w:style w:type="character" w:customStyle="1" w:styleId="EndNoteCategoryTitleChar">
    <w:name w:val="EndNote Category Title Char"/>
    <w:basedOn w:val="2Char"/>
    <w:link w:val="EndNoteCategoryTitle"/>
    <w:rsid w:val="00DA013E"/>
    <w:rPr>
      <w:rFonts w:ascii="맑은 고딕" w:eastAsia="맑은 고딕" w:hAnsi="맑은 고딕"/>
      <w:b/>
      <w:noProof/>
    </w:rPr>
  </w:style>
  <w:style w:type="paragraph" w:customStyle="1" w:styleId="a">
    <w:name w:val="·"/>
    <w:basedOn w:val="a0"/>
    <w:rsid w:val="00E77516"/>
    <w:pPr>
      <w:numPr>
        <w:numId w:val="20"/>
      </w:numPr>
    </w:pPr>
  </w:style>
  <w:style w:type="paragraph" w:customStyle="1" w:styleId="aff4">
    <w:name w:val="출처"/>
    <w:basedOn w:val="EndNoteBibliography"/>
    <w:link w:val="Charf1"/>
    <w:qFormat/>
    <w:rsid w:val="00A401CB"/>
    <w:pPr>
      <w:spacing w:after="0" w:line="360" w:lineRule="auto"/>
      <w:ind w:left="720" w:hanging="720"/>
      <w:jc w:val="left"/>
    </w:pPr>
    <w:rPr>
      <w:rFonts w:ascii="Times New Roman" w:hAnsi="Times New Roman" w:cs="Times New Roman"/>
      <w:sz w:val="22"/>
    </w:rPr>
  </w:style>
  <w:style w:type="character" w:customStyle="1" w:styleId="Charf1">
    <w:name w:val="출처 Char"/>
    <w:basedOn w:val="EndNoteCategoryHeadingChar"/>
    <w:link w:val="aff4"/>
    <w:rsid w:val="00A401CB"/>
    <w:rPr>
      <w:rFonts w:ascii="Times New Roman" w:eastAsia="맑은 고딕" w:hAnsi="Times New Roman" w:cs="Times New Roman"/>
      <w:b w:val="0"/>
      <w:noProof/>
      <w:color w:val="000000" w:themeColor="text1"/>
      <w:kern w:val="0"/>
      <w:sz w:val="22"/>
      <w:szCs w:val="24"/>
    </w:rPr>
  </w:style>
  <w:style w:type="character" w:customStyle="1" w:styleId="4Char">
    <w:name w:val="제목 4 Char"/>
    <w:basedOn w:val="a1"/>
    <w:link w:val="4"/>
    <w:uiPriority w:val="9"/>
    <w:rsid w:val="00146E24"/>
    <w:rPr>
      <w:b/>
      <w:bCs/>
    </w:rPr>
  </w:style>
  <w:style w:type="paragraph" w:customStyle="1" w:styleId="14">
    <w:name w:val="메모 텍스트1"/>
    <w:basedOn w:val="a0"/>
    <w:rsid w:val="00103D6D"/>
    <w:pPr>
      <w:spacing w:line="256" w:lineRule="auto"/>
      <w:jc w:val="left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8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708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1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603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11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2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7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122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2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5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53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2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5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0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60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876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7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775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125911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2470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9825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77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9210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2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2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6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27137-575F-4D40-A6A3-9EF5A6F4F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dain</dc:creator>
  <cp:keywords/>
  <dc:description/>
  <cp:lastModifiedBy>feeldain</cp:lastModifiedBy>
  <cp:revision>2</cp:revision>
  <cp:lastPrinted>2023-07-15T15:18:00Z</cp:lastPrinted>
  <dcterms:created xsi:type="dcterms:W3CDTF">2024-04-27T18:40:00Z</dcterms:created>
  <dcterms:modified xsi:type="dcterms:W3CDTF">2024-04-2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8ad43fbc61a9d4b39c38968fb59be321fe22560eac7bbc6a04aeca83c6514</vt:lpwstr>
  </property>
</Properties>
</file>